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7EC19" w14:textId="77777777" w:rsidR="00F32DEB" w:rsidRPr="000762E5" w:rsidRDefault="00F32DEB" w:rsidP="00F32DEB">
      <w:pPr>
        <w:spacing w:afterLines="100" w:after="360" w:line="480" w:lineRule="auto"/>
        <w:jc w:val="left"/>
        <w:rPr>
          <w:rFonts w:ascii="Times New Roman" w:eastAsia="ＭＳ Ｐ明朝" w:hAnsi="Times New Roman" w:cs="Times New Roman"/>
          <w:b/>
          <w:bCs/>
          <w:color w:val="000000" w:themeColor="text1"/>
          <w:sz w:val="28"/>
          <w:szCs w:val="28"/>
        </w:rPr>
      </w:pPr>
      <w:r w:rsidRPr="000762E5">
        <w:rPr>
          <w:rFonts w:ascii="Times New Roman" w:eastAsia="ＭＳ Ｐ明朝" w:hAnsi="Times New Roman" w:cs="Times New Roman"/>
          <w:b/>
          <w:bCs/>
          <w:color w:val="000000" w:themeColor="text1"/>
          <w:sz w:val="28"/>
          <w:szCs w:val="28"/>
        </w:rPr>
        <w:t>Supplemental Materials</w:t>
      </w:r>
    </w:p>
    <w:p w14:paraId="66795824" w14:textId="7054E83E" w:rsidR="00F32DEB" w:rsidRPr="000762E5" w:rsidRDefault="00451409" w:rsidP="00F32DEB">
      <w:pPr>
        <w:rPr>
          <w:rFonts w:ascii="Times New Roman" w:hAnsi="Times New Roman" w:cs="Times New Roman"/>
          <w:b/>
          <w:bCs/>
          <w:color w:val="000000" w:themeColor="text1"/>
          <w:sz w:val="24"/>
          <w:lang w:val="en-GB"/>
        </w:rPr>
      </w:pPr>
      <w:r w:rsidRPr="000762E5">
        <w:rPr>
          <w:rFonts w:ascii="Times New Roman" w:hAnsi="Times New Roman" w:cs="Times New Roman"/>
          <w:b/>
          <w:bCs/>
          <w:color w:val="000000" w:themeColor="text1"/>
          <w:sz w:val="24"/>
          <w:lang w:val="en-GB"/>
        </w:rPr>
        <w:t xml:space="preserve">Supplemental </w:t>
      </w:r>
      <w:r w:rsidR="00F32DEB" w:rsidRPr="000762E5">
        <w:rPr>
          <w:rFonts w:ascii="Times New Roman" w:hAnsi="Times New Roman" w:cs="Times New Roman" w:hint="eastAsia"/>
          <w:b/>
          <w:bCs/>
          <w:color w:val="000000" w:themeColor="text1"/>
          <w:sz w:val="24"/>
          <w:lang w:val="en-GB"/>
        </w:rPr>
        <w:t>T</w:t>
      </w:r>
      <w:r w:rsidR="00F32DEB" w:rsidRPr="000762E5">
        <w:rPr>
          <w:rFonts w:ascii="Times New Roman" w:hAnsi="Times New Roman" w:cs="Times New Roman"/>
          <w:b/>
          <w:bCs/>
          <w:color w:val="000000" w:themeColor="text1"/>
          <w:sz w:val="24"/>
          <w:lang w:val="en-GB"/>
        </w:rPr>
        <w:t>able 1. Virus strains used in this study</w:t>
      </w:r>
    </w:p>
    <w:p w14:paraId="58374DD8" w14:textId="77777777" w:rsidR="00F32DEB" w:rsidRPr="000762E5" w:rsidRDefault="00F32DEB" w:rsidP="00F32DEB">
      <w:pPr>
        <w:rPr>
          <w:rFonts w:ascii="Times New Roman" w:hAnsi="Times New Roman" w:cs="Times New Roman"/>
          <w:color w:val="000000" w:themeColor="text1"/>
          <w:sz w:val="24"/>
          <w:lang w:val="en-GB"/>
        </w:rPr>
      </w:pPr>
    </w:p>
    <w:tbl>
      <w:tblPr>
        <w:tblStyle w:val="a7"/>
        <w:tblW w:w="0" w:type="auto"/>
        <w:tblLook w:val="04A0" w:firstRow="1" w:lastRow="0" w:firstColumn="1" w:lastColumn="0" w:noHBand="0" w:noVBand="1"/>
      </w:tblPr>
      <w:tblGrid>
        <w:gridCol w:w="2640"/>
        <w:gridCol w:w="1234"/>
        <w:gridCol w:w="1114"/>
        <w:gridCol w:w="1370"/>
        <w:gridCol w:w="2136"/>
      </w:tblGrid>
      <w:tr w:rsidR="000762E5" w:rsidRPr="000762E5" w14:paraId="10BDE455" w14:textId="77777777" w:rsidTr="0002643A">
        <w:tc>
          <w:tcPr>
            <w:tcW w:w="2640" w:type="dxa"/>
          </w:tcPr>
          <w:p w14:paraId="5CB23F78"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Name</w:t>
            </w:r>
          </w:p>
        </w:tc>
        <w:tc>
          <w:tcPr>
            <w:tcW w:w="1234" w:type="dxa"/>
          </w:tcPr>
          <w:p w14:paraId="3D39BCEE"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Simplified name</w:t>
            </w:r>
          </w:p>
        </w:tc>
        <w:tc>
          <w:tcPr>
            <w:tcW w:w="1114" w:type="dxa"/>
          </w:tcPr>
          <w:p w14:paraId="6B11C43C"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WHO label</w:t>
            </w:r>
          </w:p>
        </w:tc>
        <w:tc>
          <w:tcPr>
            <w:tcW w:w="1370" w:type="dxa"/>
          </w:tcPr>
          <w:p w14:paraId="23A22078" w14:textId="77777777" w:rsidR="00F32DEB" w:rsidRPr="000762E5" w:rsidRDefault="00F32DEB" w:rsidP="0002643A">
            <w:pPr>
              <w:rPr>
                <w:rFonts w:ascii="Times New Roman" w:hAnsi="Times New Roman" w:cs="Times New Roman"/>
                <w:color w:val="000000" w:themeColor="text1"/>
                <w:sz w:val="24"/>
                <w:shd w:val="clear" w:color="auto" w:fill="FFFFFF"/>
              </w:rPr>
            </w:pPr>
            <w:proofErr w:type="spellStart"/>
            <w:r w:rsidRPr="000762E5">
              <w:rPr>
                <w:rFonts w:ascii="Times New Roman" w:hAnsi="Times New Roman" w:cs="Times New Roman"/>
                <w:color w:val="000000" w:themeColor="text1"/>
                <w:sz w:val="24"/>
                <w:shd w:val="clear" w:color="auto" w:fill="FFFFFF"/>
              </w:rPr>
              <w:t>Panglin</w:t>
            </w:r>
            <w:proofErr w:type="spellEnd"/>
            <w:r w:rsidRPr="000762E5">
              <w:rPr>
                <w:rFonts w:ascii="Times New Roman" w:hAnsi="Times New Roman" w:cs="Times New Roman"/>
                <w:color w:val="000000" w:themeColor="text1"/>
                <w:sz w:val="24"/>
                <w:shd w:val="clear" w:color="auto" w:fill="FFFFFF"/>
              </w:rPr>
              <w:t xml:space="preserve"> lineage</w:t>
            </w:r>
          </w:p>
        </w:tc>
        <w:tc>
          <w:tcPr>
            <w:tcW w:w="2136" w:type="dxa"/>
          </w:tcPr>
          <w:p w14:paraId="1DC45A03"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GISAID accession no.</w:t>
            </w:r>
          </w:p>
        </w:tc>
      </w:tr>
      <w:tr w:rsidR="000762E5" w:rsidRPr="000762E5" w14:paraId="1961D6A8" w14:textId="77777777" w:rsidTr="0002643A">
        <w:tc>
          <w:tcPr>
            <w:tcW w:w="2640" w:type="dxa"/>
          </w:tcPr>
          <w:p w14:paraId="5FED500B"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hCoV-19/Japan/TY-WK-521/2020</w:t>
            </w:r>
          </w:p>
        </w:tc>
        <w:tc>
          <w:tcPr>
            <w:tcW w:w="1234" w:type="dxa"/>
          </w:tcPr>
          <w:p w14:paraId="2E24948F"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WK-521</w:t>
            </w:r>
          </w:p>
        </w:tc>
        <w:tc>
          <w:tcPr>
            <w:tcW w:w="1114" w:type="dxa"/>
          </w:tcPr>
          <w:p w14:paraId="4C63EE44"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none</w:t>
            </w:r>
          </w:p>
        </w:tc>
        <w:tc>
          <w:tcPr>
            <w:tcW w:w="1370" w:type="dxa"/>
          </w:tcPr>
          <w:p w14:paraId="30B88903"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A</w:t>
            </w:r>
          </w:p>
        </w:tc>
        <w:tc>
          <w:tcPr>
            <w:tcW w:w="2136" w:type="dxa"/>
          </w:tcPr>
          <w:p w14:paraId="326CF78E"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EPI_ISL_408667</w:t>
            </w:r>
          </w:p>
        </w:tc>
      </w:tr>
      <w:tr w:rsidR="000762E5" w:rsidRPr="000762E5" w14:paraId="7323BCE3" w14:textId="77777777" w:rsidTr="0002643A">
        <w:tc>
          <w:tcPr>
            <w:tcW w:w="2640" w:type="dxa"/>
          </w:tcPr>
          <w:p w14:paraId="5974BD3A"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hCoV-19/Japan/TY8-612-P1/2021</w:t>
            </w:r>
          </w:p>
        </w:tc>
        <w:tc>
          <w:tcPr>
            <w:tcW w:w="1234" w:type="dxa"/>
          </w:tcPr>
          <w:p w14:paraId="6E8C3DDF"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TY8-612</w:t>
            </w:r>
          </w:p>
        </w:tc>
        <w:tc>
          <w:tcPr>
            <w:tcW w:w="1114" w:type="dxa"/>
          </w:tcPr>
          <w:p w14:paraId="152E921E"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Beta</w:t>
            </w:r>
          </w:p>
        </w:tc>
        <w:tc>
          <w:tcPr>
            <w:tcW w:w="1370" w:type="dxa"/>
          </w:tcPr>
          <w:p w14:paraId="36A85759"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B.1.351</w:t>
            </w:r>
          </w:p>
        </w:tc>
        <w:tc>
          <w:tcPr>
            <w:tcW w:w="2136" w:type="dxa"/>
          </w:tcPr>
          <w:p w14:paraId="732BD1FD"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EPI_ISL_1123289</w:t>
            </w:r>
          </w:p>
        </w:tc>
      </w:tr>
      <w:tr w:rsidR="000762E5" w:rsidRPr="000762E5" w14:paraId="6FD3FE4A" w14:textId="77777777" w:rsidTr="0002643A">
        <w:tc>
          <w:tcPr>
            <w:tcW w:w="2640" w:type="dxa"/>
          </w:tcPr>
          <w:p w14:paraId="3D12328C"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hCoV-19/Japan/TY7-501/2021</w:t>
            </w:r>
          </w:p>
        </w:tc>
        <w:tc>
          <w:tcPr>
            <w:tcW w:w="1234" w:type="dxa"/>
          </w:tcPr>
          <w:p w14:paraId="7E29F5DA"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TY7-501</w:t>
            </w:r>
          </w:p>
        </w:tc>
        <w:tc>
          <w:tcPr>
            <w:tcW w:w="1114" w:type="dxa"/>
          </w:tcPr>
          <w:p w14:paraId="2AC9B9F6"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Gamma</w:t>
            </w:r>
          </w:p>
        </w:tc>
        <w:tc>
          <w:tcPr>
            <w:tcW w:w="1370" w:type="dxa"/>
          </w:tcPr>
          <w:p w14:paraId="17EFDF52"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P.1</w:t>
            </w:r>
          </w:p>
        </w:tc>
        <w:tc>
          <w:tcPr>
            <w:tcW w:w="2136" w:type="dxa"/>
          </w:tcPr>
          <w:p w14:paraId="6857152B"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EPI_ISL_833366</w:t>
            </w:r>
          </w:p>
        </w:tc>
      </w:tr>
      <w:tr w:rsidR="000762E5" w:rsidRPr="000762E5" w14:paraId="163DA488" w14:textId="77777777" w:rsidTr="0002643A">
        <w:tc>
          <w:tcPr>
            <w:tcW w:w="2640" w:type="dxa"/>
          </w:tcPr>
          <w:p w14:paraId="32CF5DC3"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hCoV-19/Japan/TY11-927-P1/2021</w:t>
            </w:r>
          </w:p>
        </w:tc>
        <w:tc>
          <w:tcPr>
            <w:tcW w:w="1234" w:type="dxa"/>
          </w:tcPr>
          <w:p w14:paraId="584CC580"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TY11-927</w:t>
            </w:r>
          </w:p>
        </w:tc>
        <w:tc>
          <w:tcPr>
            <w:tcW w:w="1114" w:type="dxa"/>
          </w:tcPr>
          <w:p w14:paraId="14419A2B"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Delta</w:t>
            </w:r>
          </w:p>
        </w:tc>
        <w:tc>
          <w:tcPr>
            <w:tcW w:w="1370" w:type="dxa"/>
          </w:tcPr>
          <w:p w14:paraId="33C40EDB"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AY.122</w:t>
            </w:r>
          </w:p>
        </w:tc>
        <w:tc>
          <w:tcPr>
            <w:tcW w:w="2136" w:type="dxa"/>
          </w:tcPr>
          <w:p w14:paraId="037AB9FC"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EPI_ISL_2158617</w:t>
            </w:r>
          </w:p>
        </w:tc>
      </w:tr>
      <w:tr w:rsidR="000762E5" w:rsidRPr="000762E5" w14:paraId="06A0A564" w14:textId="77777777" w:rsidTr="0002643A">
        <w:tc>
          <w:tcPr>
            <w:tcW w:w="2640" w:type="dxa"/>
          </w:tcPr>
          <w:p w14:paraId="55DDC0C8"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hCoV-19/Japan/TY38-873P0/2021</w:t>
            </w:r>
          </w:p>
        </w:tc>
        <w:tc>
          <w:tcPr>
            <w:tcW w:w="1234" w:type="dxa"/>
          </w:tcPr>
          <w:p w14:paraId="3739AE85"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TY38-873</w:t>
            </w:r>
          </w:p>
        </w:tc>
        <w:tc>
          <w:tcPr>
            <w:tcW w:w="1114" w:type="dxa"/>
          </w:tcPr>
          <w:p w14:paraId="3AE8F371"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Omicron</w:t>
            </w:r>
          </w:p>
        </w:tc>
        <w:tc>
          <w:tcPr>
            <w:tcW w:w="1370" w:type="dxa"/>
          </w:tcPr>
          <w:p w14:paraId="15D008B3"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BA.1</w:t>
            </w:r>
          </w:p>
        </w:tc>
        <w:tc>
          <w:tcPr>
            <w:tcW w:w="2136" w:type="dxa"/>
          </w:tcPr>
          <w:p w14:paraId="68EA7BEA"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EPI_ISL_7418017</w:t>
            </w:r>
          </w:p>
        </w:tc>
      </w:tr>
      <w:tr w:rsidR="000762E5" w:rsidRPr="000762E5" w14:paraId="0F47CA02" w14:textId="77777777" w:rsidTr="0002643A">
        <w:tc>
          <w:tcPr>
            <w:tcW w:w="2640" w:type="dxa"/>
          </w:tcPr>
          <w:p w14:paraId="5BF59796"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hCoV-19/Japan/TY40-385/2022</w:t>
            </w:r>
          </w:p>
        </w:tc>
        <w:tc>
          <w:tcPr>
            <w:tcW w:w="1234" w:type="dxa"/>
          </w:tcPr>
          <w:p w14:paraId="77C54069"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rPr>
              <w:t>TY40-385</w:t>
            </w:r>
          </w:p>
        </w:tc>
        <w:tc>
          <w:tcPr>
            <w:tcW w:w="1114" w:type="dxa"/>
          </w:tcPr>
          <w:p w14:paraId="65450410"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rPr>
              <w:t>Omicron</w:t>
            </w:r>
          </w:p>
        </w:tc>
        <w:tc>
          <w:tcPr>
            <w:tcW w:w="1370" w:type="dxa"/>
          </w:tcPr>
          <w:p w14:paraId="23B9C6D6"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rPr>
              <w:t>BA.2</w:t>
            </w:r>
          </w:p>
        </w:tc>
        <w:tc>
          <w:tcPr>
            <w:tcW w:w="2136" w:type="dxa"/>
          </w:tcPr>
          <w:p w14:paraId="290DBE3C"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EPI_ISL_9595859</w:t>
            </w:r>
          </w:p>
        </w:tc>
      </w:tr>
      <w:tr w:rsidR="000762E5" w:rsidRPr="000762E5" w14:paraId="205E74B3" w14:textId="77777777" w:rsidTr="0002643A">
        <w:tc>
          <w:tcPr>
            <w:tcW w:w="2640" w:type="dxa"/>
          </w:tcPr>
          <w:p w14:paraId="501D69C5"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hCoV-19/Japan/TY41-716/2022</w:t>
            </w:r>
          </w:p>
        </w:tc>
        <w:tc>
          <w:tcPr>
            <w:tcW w:w="1234" w:type="dxa"/>
          </w:tcPr>
          <w:p w14:paraId="136F8981"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TY41-716</w:t>
            </w:r>
          </w:p>
        </w:tc>
        <w:tc>
          <w:tcPr>
            <w:tcW w:w="1114" w:type="dxa"/>
          </w:tcPr>
          <w:p w14:paraId="38FAD2A9"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Omicron</w:t>
            </w:r>
          </w:p>
        </w:tc>
        <w:tc>
          <w:tcPr>
            <w:tcW w:w="1370" w:type="dxa"/>
          </w:tcPr>
          <w:p w14:paraId="09706B19"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BA.2.75</w:t>
            </w:r>
          </w:p>
        </w:tc>
        <w:tc>
          <w:tcPr>
            <w:tcW w:w="2136" w:type="dxa"/>
          </w:tcPr>
          <w:p w14:paraId="38C95F6C"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EPI_ISL_13969765</w:t>
            </w:r>
          </w:p>
        </w:tc>
      </w:tr>
      <w:tr w:rsidR="000762E5" w:rsidRPr="000762E5" w14:paraId="0F72F5EA" w14:textId="77777777" w:rsidTr="0002643A">
        <w:tc>
          <w:tcPr>
            <w:tcW w:w="2640" w:type="dxa"/>
          </w:tcPr>
          <w:p w14:paraId="62AFAEEC"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hCoV-19/Japan/TY41-703/2022</w:t>
            </w:r>
          </w:p>
        </w:tc>
        <w:tc>
          <w:tcPr>
            <w:tcW w:w="1234" w:type="dxa"/>
          </w:tcPr>
          <w:p w14:paraId="08D680E9"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TY41-703</w:t>
            </w:r>
          </w:p>
        </w:tc>
        <w:tc>
          <w:tcPr>
            <w:tcW w:w="1114" w:type="dxa"/>
          </w:tcPr>
          <w:p w14:paraId="281C10B6"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Omicron</w:t>
            </w:r>
          </w:p>
        </w:tc>
        <w:tc>
          <w:tcPr>
            <w:tcW w:w="1370" w:type="dxa"/>
          </w:tcPr>
          <w:p w14:paraId="57B9D415"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BA.4.1</w:t>
            </w:r>
          </w:p>
        </w:tc>
        <w:tc>
          <w:tcPr>
            <w:tcW w:w="2136" w:type="dxa"/>
          </w:tcPr>
          <w:p w14:paraId="0F0A0BCA"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EPI_ISL_9595828</w:t>
            </w:r>
          </w:p>
        </w:tc>
      </w:tr>
      <w:tr w:rsidR="000762E5" w:rsidRPr="000762E5" w14:paraId="2CA078B7" w14:textId="77777777" w:rsidTr="0002643A">
        <w:tc>
          <w:tcPr>
            <w:tcW w:w="2640" w:type="dxa"/>
          </w:tcPr>
          <w:p w14:paraId="4850C7F5"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hCoV-19/Japan/TY41-702/2022</w:t>
            </w:r>
          </w:p>
        </w:tc>
        <w:tc>
          <w:tcPr>
            <w:tcW w:w="1234" w:type="dxa"/>
          </w:tcPr>
          <w:p w14:paraId="5E13D373"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TY41-702</w:t>
            </w:r>
          </w:p>
        </w:tc>
        <w:tc>
          <w:tcPr>
            <w:tcW w:w="1114" w:type="dxa"/>
          </w:tcPr>
          <w:p w14:paraId="39A3CDA0"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Omicron</w:t>
            </w:r>
          </w:p>
        </w:tc>
        <w:tc>
          <w:tcPr>
            <w:tcW w:w="1370" w:type="dxa"/>
          </w:tcPr>
          <w:p w14:paraId="5C144DB6"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BA.5 (BE.1)</w:t>
            </w:r>
          </w:p>
        </w:tc>
        <w:tc>
          <w:tcPr>
            <w:tcW w:w="2136" w:type="dxa"/>
          </w:tcPr>
          <w:p w14:paraId="11F6301D"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EPI_ISL_13241867</w:t>
            </w:r>
          </w:p>
        </w:tc>
      </w:tr>
      <w:tr w:rsidR="000762E5" w:rsidRPr="000762E5" w14:paraId="163F8DBF" w14:textId="77777777" w:rsidTr="0002643A">
        <w:tc>
          <w:tcPr>
            <w:tcW w:w="2640" w:type="dxa"/>
          </w:tcPr>
          <w:p w14:paraId="2343D674"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hCoV-19/Japan/23-018/2022</w:t>
            </w:r>
          </w:p>
        </w:tc>
        <w:tc>
          <w:tcPr>
            <w:tcW w:w="1234" w:type="dxa"/>
          </w:tcPr>
          <w:p w14:paraId="7C86EF09"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shd w:val="clear" w:color="auto" w:fill="FFFFFF"/>
              </w:rPr>
              <w:t>23-018</w:t>
            </w:r>
          </w:p>
        </w:tc>
        <w:tc>
          <w:tcPr>
            <w:tcW w:w="1114" w:type="dxa"/>
          </w:tcPr>
          <w:p w14:paraId="5F8D36BC"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Omicron</w:t>
            </w:r>
          </w:p>
        </w:tc>
        <w:tc>
          <w:tcPr>
            <w:tcW w:w="1370" w:type="dxa"/>
          </w:tcPr>
          <w:p w14:paraId="4779BDE9" w14:textId="77777777" w:rsidR="00F32DEB" w:rsidRPr="000762E5" w:rsidRDefault="00F32DEB" w:rsidP="0002643A">
            <w:pPr>
              <w:rPr>
                <w:rFonts w:ascii="Times New Roman" w:hAnsi="Times New Roman" w:cs="Times New Roman"/>
                <w:color w:val="000000" w:themeColor="text1"/>
                <w:sz w:val="24"/>
                <w:shd w:val="clear" w:color="auto" w:fill="FFFFFF"/>
              </w:rPr>
            </w:pPr>
            <w:r w:rsidRPr="000762E5">
              <w:rPr>
                <w:rFonts w:ascii="Times New Roman" w:hAnsi="Times New Roman" w:cs="Times New Roman"/>
                <w:color w:val="000000" w:themeColor="text1"/>
                <w:sz w:val="24"/>
              </w:rPr>
              <w:t>XBB.1.5.19</w:t>
            </w:r>
          </w:p>
        </w:tc>
        <w:tc>
          <w:tcPr>
            <w:tcW w:w="2136" w:type="dxa"/>
          </w:tcPr>
          <w:p w14:paraId="247777E7" w14:textId="77777777" w:rsidR="00F32DEB" w:rsidRPr="000762E5" w:rsidRDefault="00F32DEB" w:rsidP="0002643A">
            <w:pPr>
              <w:rPr>
                <w:rFonts w:ascii="Times New Roman" w:hAnsi="Times New Roman" w:cs="Times New Roman"/>
                <w:color w:val="000000" w:themeColor="text1"/>
                <w:sz w:val="24"/>
              </w:rPr>
            </w:pPr>
            <w:r w:rsidRPr="000762E5">
              <w:rPr>
                <w:rFonts w:ascii="Times New Roman" w:hAnsi="Times New Roman" w:cs="Times New Roman"/>
                <w:color w:val="000000" w:themeColor="text1"/>
                <w:sz w:val="24"/>
                <w:shd w:val="clear" w:color="auto" w:fill="FFFFFF"/>
              </w:rPr>
              <w:t>EPI_ISL_16889601</w:t>
            </w:r>
          </w:p>
        </w:tc>
      </w:tr>
    </w:tbl>
    <w:p w14:paraId="1F2D8E0A" w14:textId="77777777" w:rsidR="00F32DEB" w:rsidRPr="000762E5" w:rsidRDefault="00F32DEB" w:rsidP="00F32DEB">
      <w:pPr>
        <w:widowControl/>
        <w:jc w:val="left"/>
        <w:rPr>
          <w:rFonts w:ascii="Times New Roman" w:eastAsia="ＭＳ Ｐ明朝" w:hAnsi="Times New Roman" w:cs="Times New Roman"/>
          <w:b/>
          <w:bCs/>
          <w:color w:val="000000" w:themeColor="text1"/>
          <w:sz w:val="36"/>
          <w:szCs w:val="36"/>
        </w:rPr>
      </w:pPr>
      <w:r w:rsidRPr="000762E5">
        <w:rPr>
          <w:rFonts w:ascii="Times New Roman" w:eastAsia="ＭＳ Ｐ明朝" w:hAnsi="Times New Roman" w:cs="Times New Roman"/>
          <w:b/>
          <w:bCs/>
          <w:color w:val="000000" w:themeColor="text1"/>
          <w:sz w:val="36"/>
          <w:szCs w:val="36"/>
        </w:rPr>
        <w:br w:type="page"/>
      </w:r>
    </w:p>
    <w:p w14:paraId="7256DE00" w14:textId="77777777" w:rsidR="008E4FCD" w:rsidRPr="000762E5" w:rsidRDefault="008E4FCD" w:rsidP="00F32DEB">
      <w:pPr>
        <w:spacing w:afterLines="100" w:after="360" w:line="480" w:lineRule="auto"/>
        <w:jc w:val="left"/>
        <w:rPr>
          <w:rFonts w:ascii="Times New Roman" w:hAnsi="Times New Roman" w:cs="Times New Roman"/>
          <w:b/>
          <w:bCs/>
          <w:color w:val="000000" w:themeColor="text1"/>
          <w:sz w:val="24"/>
        </w:rPr>
      </w:pPr>
      <w:r w:rsidRPr="000762E5">
        <w:rPr>
          <w:rFonts w:ascii="Times New Roman" w:hAnsi="Times New Roman" w:cs="Times New Roman"/>
          <w:b/>
          <w:bCs/>
          <w:color w:val="000000" w:themeColor="text1"/>
          <w:sz w:val="24"/>
        </w:rPr>
        <w:lastRenderedPageBreak/>
        <w:t>Supplemental Figure Legend</w:t>
      </w:r>
    </w:p>
    <w:p w14:paraId="31AECB35" w14:textId="2558F204" w:rsidR="00F32DEB" w:rsidRPr="000762E5" w:rsidRDefault="00320568" w:rsidP="00F32DEB">
      <w:pPr>
        <w:spacing w:afterLines="100" w:after="360" w:line="480" w:lineRule="auto"/>
        <w:jc w:val="left"/>
        <w:rPr>
          <w:rFonts w:ascii="Times New Roman" w:eastAsia="ＭＳ Ｐ明朝" w:hAnsi="Times New Roman" w:cs="Times New Roman"/>
          <w:color w:val="000000" w:themeColor="text1"/>
          <w:sz w:val="24"/>
        </w:rPr>
      </w:pPr>
      <w:r w:rsidRPr="000762E5">
        <w:rPr>
          <w:rFonts w:ascii="Times New Roman" w:hAnsi="Times New Roman" w:cs="Times New Roman"/>
          <w:b/>
          <w:bCs/>
          <w:color w:val="000000" w:themeColor="text1"/>
          <w:sz w:val="24"/>
        </w:rPr>
        <w:t>Supplemental</w:t>
      </w:r>
      <w:r w:rsidR="00F32DEB" w:rsidRPr="000762E5">
        <w:rPr>
          <w:rFonts w:ascii="Times New Roman" w:eastAsia="ＭＳ Ｐ明朝" w:hAnsi="Times New Roman" w:cs="Times New Roman"/>
          <w:b/>
          <w:bCs/>
          <w:color w:val="000000" w:themeColor="text1"/>
          <w:sz w:val="24"/>
        </w:rPr>
        <w:t xml:space="preserve"> Fig 1. Cathepsin expression.</w:t>
      </w:r>
      <w:r w:rsidR="00F32DEB" w:rsidRPr="000762E5">
        <w:rPr>
          <w:rFonts w:ascii="Times New Roman" w:eastAsia="ＭＳ Ｐ明朝" w:hAnsi="Times New Roman" w:cs="Times New Roman"/>
          <w:color w:val="000000" w:themeColor="text1"/>
          <w:sz w:val="24"/>
        </w:rPr>
        <w:t xml:space="preserve"> </w:t>
      </w:r>
      <w:r w:rsidR="004E03A2" w:rsidRPr="000762E5">
        <w:rPr>
          <w:rFonts w:ascii="Times New Roman" w:hAnsi="Times New Roman" w:cs="Times New Roman"/>
          <w:i/>
          <w:iCs/>
          <w:color w:val="000000" w:themeColor="text1"/>
          <w:sz w:val="24"/>
        </w:rPr>
        <w:t>Cathepsin L</w:t>
      </w:r>
      <w:r w:rsidR="004E03A2" w:rsidRPr="000762E5">
        <w:rPr>
          <w:rFonts w:ascii="Times New Roman" w:hAnsi="Times New Roman" w:cs="Times New Roman"/>
          <w:color w:val="000000" w:themeColor="text1"/>
          <w:sz w:val="24"/>
        </w:rPr>
        <w:t xml:space="preserve"> mRNA expression in VeroE6 or Calu-3 (NIIDv3 lot) were measured by reverse-transcription quantitative polymerase chain reaction (RT-qPCR), and each sample was normalized relative to </w:t>
      </w:r>
      <w:r w:rsidR="004E03A2" w:rsidRPr="000762E5">
        <w:rPr>
          <w:rFonts w:ascii="Times New Roman" w:hAnsi="Times New Roman" w:cs="Times New Roman"/>
          <w:i/>
          <w:iCs/>
          <w:color w:val="000000" w:themeColor="text1"/>
          <w:sz w:val="24"/>
        </w:rPr>
        <w:t>GAPDH</w:t>
      </w:r>
      <w:r w:rsidR="004E03A2" w:rsidRPr="000762E5">
        <w:rPr>
          <w:rFonts w:ascii="Times New Roman" w:hAnsi="Times New Roman" w:cs="Times New Roman"/>
          <w:color w:val="000000" w:themeColor="text1"/>
          <w:sz w:val="24"/>
        </w:rPr>
        <w:t xml:space="preserve"> expression.</w:t>
      </w:r>
      <w:r w:rsidR="004E03A2" w:rsidRPr="000762E5">
        <w:rPr>
          <w:rFonts w:ascii="Times New Roman" w:hAnsi="Times New Roman" w:cs="Times New Roman"/>
          <w:color w:val="000000" w:themeColor="text1"/>
          <w:sz w:val="24"/>
          <w:lang w:val="en-GB"/>
        </w:rPr>
        <w:t xml:space="preserve"> Error bars indicate the standard deviations of triplicate wells. </w:t>
      </w:r>
      <w:r w:rsidR="004E03A2" w:rsidRPr="000762E5">
        <w:rPr>
          <w:rFonts w:ascii="Times New Roman" w:hAnsi="Times New Roman" w:cs="Times New Roman"/>
          <w:color w:val="000000" w:themeColor="text1"/>
          <w:sz w:val="24"/>
        </w:rPr>
        <w:t xml:space="preserve">Mean values ± standard deviations are shown. Statistical analysis was performed using student’s </w:t>
      </w:r>
      <w:r w:rsidR="004E03A2" w:rsidRPr="000762E5">
        <w:rPr>
          <w:rFonts w:ascii="Times New Roman" w:hAnsi="Times New Roman" w:cs="Times New Roman"/>
          <w:i/>
          <w:iCs/>
          <w:color w:val="000000" w:themeColor="text1"/>
          <w:sz w:val="24"/>
        </w:rPr>
        <w:t xml:space="preserve">t </w:t>
      </w:r>
      <w:r w:rsidR="004E03A2" w:rsidRPr="000762E5">
        <w:rPr>
          <w:rFonts w:ascii="Times New Roman" w:hAnsi="Times New Roman" w:cs="Times New Roman"/>
          <w:color w:val="000000" w:themeColor="text1"/>
          <w:sz w:val="24"/>
        </w:rPr>
        <w:t>test. *P &lt; 0.05.</w:t>
      </w:r>
      <w:r w:rsidR="004E03A2" w:rsidRPr="000762E5">
        <w:rPr>
          <w:rFonts w:ascii="Times New Roman" w:eastAsia="ＭＳ Ｐ明朝" w:hAnsi="Times New Roman" w:cs="Times New Roman"/>
          <w:color w:val="000000" w:themeColor="text1"/>
          <w:sz w:val="24"/>
        </w:rPr>
        <w:t xml:space="preserve"> </w:t>
      </w:r>
    </w:p>
    <w:p w14:paraId="19B6853A" w14:textId="6BEF06EF" w:rsidR="00F32DEB" w:rsidRPr="000762E5" w:rsidRDefault="00320568" w:rsidP="00F32DEB">
      <w:pPr>
        <w:spacing w:afterLines="100" w:after="360" w:line="480" w:lineRule="auto"/>
        <w:jc w:val="left"/>
        <w:rPr>
          <w:rFonts w:ascii="Times New Roman" w:eastAsia="ＭＳ Ｐ明朝" w:hAnsi="Times New Roman" w:cs="Times New Roman"/>
          <w:color w:val="000000" w:themeColor="text1"/>
          <w:sz w:val="24"/>
        </w:rPr>
      </w:pPr>
      <w:r w:rsidRPr="000762E5">
        <w:rPr>
          <w:rFonts w:ascii="Times New Roman" w:hAnsi="Times New Roman" w:cs="Times New Roman"/>
          <w:b/>
          <w:bCs/>
          <w:color w:val="000000" w:themeColor="text1"/>
          <w:sz w:val="24"/>
          <w:lang w:val="en-GB"/>
        </w:rPr>
        <w:t>Supplemental</w:t>
      </w:r>
      <w:r w:rsidR="00F32DEB" w:rsidRPr="000762E5">
        <w:rPr>
          <w:rFonts w:ascii="Times New Roman" w:eastAsia="ＭＳ Ｐ明朝" w:hAnsi="Times New Roman" w:cs="Times New Roman"/>
          <w:b/>
          <w:bCs/>
          <w:color w:val="000000" w:themeColor="text1"/>
          <w:sz w:val="24"/>
        </w:rPr>
        <w:t xml:space="preserve"> Fig 2. Sequencing analyses in WT and TMPRSS2-KO </w:t>
      </w:r>
      <w:proofErr w:type="spellStart"/>
      <w:r w:rsidR="00F32DEB" w:rsidRPr="000762E5">
        <w:rPr>
          <w:rFonts w:ascii="Times New Roman" w:eastAsia="ＭＳ Ｐ明朝" w:hAnsi="Times New Roman" w:cs="Times New Roman"/>
          <w:b/>
          <w:bCs/>
          <w:color w:val="000000" w:themeColor="text1"/>
          <w:sz w:val="24"/>
        </w:rPr>
        <w:t>iPS</w:t>
      </w:r>
      <w:proofErr w:type="spellEnd"/>
      <w:r w:rsidR="00F32DEB" w:rsidRPr="000762E5">
        <w:rPr>
          <w:rFonts w:ascii="Times New Roman" w:eastAsia="ＭＳ Ｐ明朝" w:hAnsi="Times New Roman" w:cs="Times New Roman"/>
          <w:b/>
          <w:bCs/>
          <w:color w:val="000000" w:themeColor="text1"/>
          <w:sz w:val="24"/>
        </w:rPr>
        <w:t xml:space="preserve"> cells.</w:t>
      </w:r>
      <w:r w:rsidR="00F32DEB" w:rsidRPr="000762E5">
        <w:rPr>
          <w:rFonts w:ascii="Times New Roman" w:eastAsia="ＭＳ Ｐ明朝" w:hAnsi="Times New Roman" w:cs="Times New Roman"/>
          <w:color w:val="000000" w:themeColor="text1"/>
          <w:sz w:val="24"/>
        </w:rPr>
        <w:t xml:space="preserve"> Sequencing analyses were performed to examine whether the TMPRSS2-KO </w:t>
      </w:r>
      <w:proofErr w:type="spellStart"/>
      <w:r w:rsidR="00F32DEB" w:rsidRPr="000762E5">
        <w:rPr>
          <w:rFonts w:ascii="Times New Roman" w:eastAsia="ＭＳ Ｐ明朝" w:hAnsi="Times New Roman" w:cs="Times New Roman"/>
          <w:color w:val="000000" w:themeColor="text1"/>
          <w:sz w:val="24"/>
        </w:rPr>
        <w:t>iPS</w:t>
      </w:r>
      <w:proofErr w:type="spellEnd"/>
      <w:r w:rsidR="00F32DEB" w:rsidRPr="000762E5">
        <w:rPr>
          <w:rFonts w:ascii="Times New Roman" w:eastAsia="ＭＳ Ｐ明朝" w:hAnsi="Times New Roman" w:cs="Times New Roman"/>
          <w:color w:val="000000" w:themeColor="text1"/>
          <w:sz w:val="24"/>
        </w:rPr>
        <w:t xml:space="preserve"> cell clones were correctly targeted. To confirm the DNA sequence, the PCR products were purified and subjected to sequencing analyses.</w:t>
      </w:r>
    </w:p>
    <w:p w14:paraId="0A21B4CD" w14:textId="764683B5" w:rsidR="00F32DEB" w:rsidRPr="000762E5" w:rsidRDefault="00320568" w:rsidP="00F32DEB">
      <w:pPr>
        <w:spacing w:afterLines="100" w:after="360" w:line="480" w:lineRule="auto"/>
        <w:jc w:val="left"/>
        <w:rPr>
          <w:rFonts w:ascii="Times New Roman" w:hAnsi="Times New Roman" w:cs="Times New Roman"/>
          <w:color w:val="000000" w:themeColor="text1"/>
          <w:sz w:val="24"/>
          <w:lang w:val="en-GB"/>
        </w:rPr>
      </w:pPr>
      <w:r w:rsidRPr="000762E5">
        <w:rPr>
          <w:rFonts w:ascii="Times New Roman" w:hAnsi="Times New Roman" w:cs="Times New Roman"/>
          <w:b/>
          <w:bCs/>
          <w:color w:val="000000" w:themeColor="text1"/>
          <w:sz w:val="24"/>
          <w:lang w:val="en-GB"/>
        </w:rPr>
        <w:t>Supplemental</w:t>
      </w:r>
      <w:r w:rsidR="00F32DEB" w:rsidRPr="000762E5">
        <w:rPr>
          <w:rFonts w:ascii="TimesNewRomanPS" w:hAnsi="TimesNewRomanPS" w:hint="eastAsia"/>
          <w:b/>
          <w:bCs/>
          <w:color w:val="000000" w:themeColor="text1"/>
          <w:sz w:val="24"/>
        </w:rPr>
        <w:t xml:space="preserve"> Fig</w:t>
      </w:r>
      <w:r w:rsidR="00F32DEB" w:rsidRPr="000762E5">
        <w:rPr>
          <w:rFonts w:ascii="TimesNewRomanPS" w:hAnsi="TimesNewRomanPS"/>
          <w:b/>
          <w:bCs/>
          <w:color w:val="000000" w:themeColor="text1"/>
          <w:sz w:val="24"/>
        </w:rPr>
        <w:t xml:space="preserve"> 3</w:t>
      </w:r>
      <w:r w:rsidR="00F32DEB" w:rsidRPr="000762E5">
        <w:rPr>
          <w:rFonts w:ascii="TimesNewRomanPS" w:hAnsi="TimesNewRomanPS" w:hint="eastAsia"/>
          <w:b/>
          <w:bCs/>
          <w:color w:val="000000" w:themeColor="text1"/>
          <w:sz w:val="24"/>
        </w:rPr>
        <w:t xml:space="preserve">. </w:t>
      </w:r>
      <w:r w:rsidR="00F32DEB" w:rsidRPr="000762E5">
        <w:rPr>
          <w:rFonts w:ascii="Times New Roman" w:eastAsia="ＭＳ Ｐゴシック" w:hAnsi="Times New Roman" w:cs="Times New Roman"/>
          <w:b/>
          <w:bCs/>
          <w:color w:val="000000" w:themeColor="text1"/>
          <w:kern w:val="0"/>
          <w:sz w:val="24"/>
        </w:rPr>
        <w:t>Expression levels of TTSP and cathepsin genes in wild-type (WT) and TMPRSS2 KO respiratory organoids analyzed by RNA-seq.</w:t>
      </w:r>
      <w:r w:rsidR="00F32DEB" w:rsidRPr="000762E5">
        <w:rPr>
          <w:rFonts w:ascii="Times New Roman" w:eastAsia="ＭＳ Ｐゴシック" w:hAnsi="Times New Roman" w:cs="Times New Roman"/>
          <w:color w:val="000000" w:themeColor="text1"/>
          <w:kern w:val="0"/>
          <w:sz w:val="24"/>
        </w:rPr>
        <w:t xml:space="preserve"> The x-axis represents the gene expression levels in Transcripts Per Million (TPM) in WT and TMPRSS2 KO respiratory organoids. The bars indicate the mean TPM values with error bars representing the standard deviation. (A) </w:t>
      </w:r>
      <w:r w:rsidR="00F32DEB" w:rsidRPr="000762E5">
        <w:rPr>
          <w:rFonts w:ascii="Times New Roman" w:eastAsia="ＭＳ Ｐゴシック" w:hAnsi="Times New Roman" w:cs="Times New Roman"/>
          <w:i/>
          <w:iCs/>
          <w:color w:val="000000" w:themeColor="text1"/>
          <w:kern w:val="0"/>
          <w:sz w:val="24"/>
        </w:rPr>
        <w:t>TTSPs</w:t>
      </w:r>
      <w:r w:rsidR="00F32DEB" w:rsidRPr="000762E5">
        <w:rPr>
          <w:rFonts w:ascii="Times New Roman" w:eastAsia="ＭＳ Ｐゴシック" w:hAnsi="Times New Roman" w:cs="Times New Roman"/>
          <w:color w:val="000000" w:themeColor="text1"/>
          <w:kern w:val="0"/>
          <w:sz w:val="24"/>
        </w:rPr>
        <w:t xml:space="preserve">. (B) </w:t>
      </w:r>
      <w:r w:rsidR="00F32DEB" w:rsidRPr="000762E5">
        <w:rPr>
          <w:rFonts w:ascii="Times New Roman" w:eastAsia="ＭＳ Ｐゴシック" w:hAnsi="Times New Roman" w:cs="Times New Roman"/>
          <w:i/>
          <w:iCs/>
          <w:color w:val="000000" w:themeColor="text1"/>
          <w:kern w:val="0"/>
          <w:sz w:val="24"/>
        </w:rPr>
        <w:t>Cathepsins</w:t>
      </w:r>
      <w:r w:rsidR="00F32DEB" w:rsidRPr="000762E5">
        <w:rPr>
          <w:rFonts w:ascii="Times New Roman" w:eastAsia="ＭＳ Ｐゴシック" w:hAnsi="Times New Roman" w:cs="Times New Roman"/>
          <w:color w:val="000000" w:themeColor="text1"/>
          <w:kern w:val="0"/>
          <w:sz w:val="24"/>
        </w:rPr>
        <w:t xml:space="preserve"> (</w:t>
      </w:r>
      <w:r w:rsidR="00F32DEB" w:rsidRPr="000762E5">
        <w:rPr>
          <w:rFonts w:ascii="Times New Roman" w:eastAsia="ＭＳ Ｐゴシック" w:hAnsi="Times New Roman" w:cs="Times New Roman"/>
          <w:i/>
          <w:iCs/>
          <w:color w:val="000000" w:themeColor="text1"/>
          <w:kern w:val="0"/>
          <w:sz w:val="24"/>
        </w:rPr>
        <w:t>CTSB</w:t>
      </w:r>
      <w:r w:rsidR="00F32DEB" w:rsidRPr="000762E5">
        <w:rPr>
          <w:rFonts w:ascii="Times New Roman" w:eastAsia="ＭＳ Ｐゴシック" w:hAnsi="Times New Roman" w:cs="Times New Roman"/>
          <w:color w:val="000000" w:themeColor="text1"/>
          <w:kern w:val="0"/>
          <w:sz w:val="24"/>
        </w:rPr>
        <w:t xml:space="preserve"> and </w:t>
      </w:r>
      <w:r w:rsidR="00F32DEB" w:rsidRPr="000762E5">
        <w:rPr>
          <w:rFonts w:ascii="Times New Roman" w:eastAsia="ＭＳ Ｐゴシック" w:hAnsi="Times New Roman" w:cs="Times New Roman"/>
          <w:i/>
          <w:iCs/>
          <w:color w:val="000000" w:themeColor="text1"/>
          <w:kern w:val="0"/>
          <w:sz w:val="24"/>
        </w:rPr>
        <w:t>CTSL</w:t>
      </w:r>
      <w:r w:rsidR="00F32DEB" w:rsidRPr="000762E5">
        <w:rPr>
          <w:rFonts w:ascii="Times New Roman" w:eastAsia="ＭＳ Ｐゴシック" w:hAnsi="Times New Roman" w:cs="Times New Roman"/>
          <w:color w:val="000000" w:themeColor="text1"/>
          <w:kern w:val="0"/>
          <w:sz w:val="24"/>
        </w:rPr>
        <w:t>).</w:t>
      </w:r>
    </w:p>
    <w:p w14:paraId="4A21CED3" w14:textId="27762228" w:rsidR="00F32DEB" w:rsidRPr="000762E5" w:rsidRDefault="003B7A67" w:rsidP="00F32DEB">
      <w:pPr>
        <w:spacing w:afterLines="100" w:after="360" w:line="480" w:lineRule="auto"/>
        <w:jc w:val="left"/>
        <w:rPr>
          <w:rFonts w:ascii="Times New Roman" w:hAnsi="Times New Roman" w:cs="Times New Roman"/>
          <w:color w:val="000000" w:themeColor="text1"/>
          <w:sz w:val="24"/>
          <w:lang w:val="en-GB"/>
        </w:rPr>
      </w:pPr>
      <w:r w:rsidRPr="000762E5">
        <w:rPr>
          <w:rFonts w:ascii="Times New Roman" w:hAnsi="Times New Roman" w:cs="Times New Roman"/>
          <w:b/>
          <w:bCs/>
          <w:color w:val="000000" w:themeColor="text1"/>
          <w:sz w:val="24"/>
          <w:lang w:val="en-GB"/>
        </w:rPr>
        <w:lastRenderedPageBreak/>
        <w:t>Supplemental</w:t>
      </w:r>
      <w:r w:rsidR="00F32DEB" w:rsidRPr="000762E5">
        <w:rPr>
          <w:rFonts w:ascii="TimesNewRomanPS" w:hAnsi="TimesNewRomanPS" w:hint="eastAsia"/>
          <w:b/>
          <w:bCs/>
          <w:color w:val="000000" w:themeColor="text1"/>
          <w:sz w:val="24"/>
        </w:rPr>
        <w:t xml:space="preserve"> Fig</w:t>
      </w:r>
      <w:r w:rsidR="00F32DEB" w:rsidRPr="000762E5">
        <w:rPr>
          <w:rFonts w:ascii="TimesNewRomanPS" w:hAnsi="TimesNewRomanPS"/>
          <w:b/>
          <w:bCs/>
          <w:color w:val="000000" w:themeColor="text1"/>
          <w:sz w:val="24"/>
        </w:rPr>
        <w:t xml:space="preserve"> 4</w:t>
      </w:r>
      <w:r w:rsidR="00F32DEB" w:rsidRPr="000762E5">
        <w:rPr>
          <w:rFonts w:ascii="TimesNewRomanPS" w:hAnsi="TimesNewRomanPS" w:hint="eastAsia"/>
          <w:b/>
          <w:bCs/>
          <w:color w:val="000000" w:themeColor="text1"/>
          <w:sz w:val="24"/>
        </w:rPr>
        <w:t xml:space="preserve">. </w:t>
      </w:r>
      <w:r w:rsidR="00F32DEB" w:rsidRPr="000762E5">
        <w:rPr>
          <w:rFonts w:ascii="Times New Roman" w:hAnsi="Times New Roman" w:cs="Times New Roman"/>
          <w:b/>
          <w:bCs/>
          <w:color w:val="000000" w:themeColor="text1"/>
          <w:sz w:val="24"/>
        </w:rPr>
        <w:t xml:space="preserve">Detection of TMPRSS2 expression </w:t>
      </w:r>
      <w:r w:rsidR="006E7C14" w:rsidRPr="000762E5">
        <w:rPr>
          <w:rFonts w:ascii="Times New Roman" w:hAnsi="Times New Roman" w:cs="Times New Roman"/>
          <w:b/>
          <w:bCs/>
          <w:color w:val="000000" w:themeColor="text1"/>
          <w:sz w:val="24"/>
        </w:rPr>
        <w:t xml:space="preserve">by RNA </w:t>
      </w:r>
      <w:r w:rsidR="006E7C14" w:rsidRPr="000762E5">
        <w:rPr>
          <w:rFonts w:ascii="Times New Roman" w:hAnsi="Times New Roman" w:cs="Times New Roman"/>
          <w:b/>
          <w:bCs/>
          <w:i/>
          <w:iCs/>
          <w:color w:val="000000" w:themeColor="text1"/>
          <w:sz w:val="24"/>
        </w:rPr>
        <w:t xml:space="preserve">in situ </w:t>
      </w:r>
      <w:r w:rsidR="006E7C14" w:rsidRPr="000762E5">
        <w:rPr>
          <w:rFonts w:ascii="Times New Roman" w:hAnsi="Times New Roman" w:cs="Times New Roman"/>
          <w:b/>
          <w:bCs/>
          <w:color w:val="000000" w:themeColor="text1"/>
          <w:sz w:val="24"/>
        </w:rPr>
        <w:t xml:space="preserve">hybridization and immunohistochemistry. </w:t>
      </w:r>
      <w:r w:rsidR="00F32DEB" w:rsidRPr="000762E5">
        <w:rPr>
          <w:rFonts w:ascii="Times New Roman" w:hAnsi="Times New Roman" w:cs="Times New Roman"/>
          <w:color w:val="000000" w:themeColor="text1"/>
          <w:sz w:val="24"/>
        </w:rPr>
        <w:t xml:space="preserve">Representative images showing </w:t>
      </w:r>
      <w:r w:rsidR="00F32DEB" w:rsidRPr="000762E5">
        <w:rPr>
          <w:rFonts w:ascii="Times New Roman" w:hAnsi="Times New Roman" w:cs="Times New Roman"/>
          <w:i/>
          <w:iCs/>
          <w:color w:val="000000" w:themeColor="text1"/>
          <w:sz w:val="24"/>
        </w:rPr>
        <w:t xml:space="preserve">TMPRSS2 </w:t>
      </w:r>
      <w:r w:rsidR="00F32DEB" w:rsidRPr="000762E5">
        <w:rPr>
          <w:rFonts w:ascii="Times New Roman" w:hAnsi="Times New Roman" w:cs="Times New Roman"/>
          <w:color w:val="000000" w:themeColor="text1"/>
          <w:sz w:val="24"/>
        </w:rPr>
        <w:t>mRNA (A) and TMPRSS2 antigens (B). Target signals were visualized by 3′,3′ diaminobenzidine (DAB), brown; counter staining, hematoxylin. Bars, 50 µm.</w:t>
      </w:r>
    </w:p>
    <w:p w14:paraId="0E0850E4" w14:textId="367ED89F" w:rsidR="00F32DEB" w:rsidRPr="000762E5" w:rsidRDefault="003B7A67" w:rsidP="00F32DEB">
      <w:pPr>
        <w:spacing w:afterLines="100" w:after="360" w:line="480" w:lineRule="auto"/>
        <w:jc w:val="left"/>
        <w:rPr>
          <w:rFonts w:ascii="Times New Roman" w:eastAsia="ＭＳ Ｐ明朝" w:hAnsi="Times New Roman" w:cs="Times New Roman"/>
          <w:color w:val="000000" w:themeColor="text1"/>
          <w:sz w:val="24"/>
        </w:rPr>
      </w:pPr>
      <w:r w:rsidRPr="000762E5">
        <w:rPr>
          <w:rFonts w:ascii="Times New Roman" w:hAnsi="Times New Roman" w:cs="Times New Roman"/>
          <w:b/>
          <w:bCs/>
          <w:color w:val="000000" w:themeColor="text1"/>
          <w:sz w:val="24"/>
          <w:lang w:val="en-GB"/>
        </w:rPr>
        <w:t>Supplemental</w:t>
      </w:r>
      <w:r w:rsidR="00F32DEB" w:rsidRPr="000762E5">
        <w:rPr>
          <w:rFonts w:ascii="TimesNewRomanPS" w:hAnsi="TimesNewRomanPS" w:hint="eastAsia"/>
          <w:b/>
          <w:bCs/>
          <w:color w:val="000000" w:themeColor="text1"/>
          <w:sz w:val="24"/>
        </w:rPr>
        <w:t xml:space="preserve"> Fig</w:t>
      </w:r>
      <w:r w:rsidR="00F32DEB" w:rsidRPr="000762E5">
        <w:rPr>
          <w:rFonts w:ascii="TimesNewRomanPS" w:hAnsi="TimesNewRomanPS"/>
          <w:b/>
          <w:bCs/>
          <w:color w:val="000000" w:themeColor="text1"/>
          <w:sz w:val="24"/>
        </w:rPr>
        <w:t xml:space="preserve"> 5</w:t>
      </w:r>
      <w:r w:rsidR="00F32DEB" w:rsidRPr="000762E5">
        <w:rPr>
          <w:rFonts w:ascii="TimesNewRomanPS" w:hAnsi="TimesNewRomanPS" w:hint="eastAsia"/>
          <w:b/>
          <w:bCs/>
          <w:color w:val="000000" w:themeColor="text1"/>
          <w:sz w:val="24"/>
        </w:rPr>
        <w:t xml:space="preserve">. Replication kinetics in human respiratory organoids. </w:t>
      </w:r>
      <w:r w:rsidR="00F32DEB" w:rsidRPr="000762E5">
        <w:rPr>
          <w:rFonts w:ascii="Times New Roman" w:hAnsi="Times New Roman" w:cs="Times New Roman"/>
          <w:color w:val="000000" w:themeColor="text1"/>
          <w:sz w:val="24"/>
          <w:lang w:val="en-GB"/>
        </w:rPr>
        <w:t xml:space="preserve">Replication kinetics in human respiratory organoids (Lot 2 and Lot 3) infected with viruses at an MOI of 0.1. Viral RNA copy numbers in the culture supernatants were quantified at </w:t>
      </w:r>
      <w:proofErr w:type="gramStart"/>
      <w:r w:rsidR="00F32DEB" w:rsidRPr="000762E5">
        <w:rPr>
          <w:rFonts w:ascii="Times New Roman" w:hAnsi="Times New Roman" w:cs="Times New Roman"/>
          <w:color w:val="000000" w:themeColor="text1"/>
          <w:sz w:val="24"/>
          <w:lang w:val="en-GB"/>
        </w:rPr>
        <w:t>1, 2, 3, and 4 days</w:t>
      </w:r>
      <w:proofErr w:type="gramEnd"/>
      <w:r w:rsidR="00F32DEB" w:rsidRPr="000762E5">
        <w:rPr>
          <w:rFonts w:ascii="Times New Roman" w:hAnsi="Times New Roman" w:cs="Times New Roman"/>
          <w:color w:val="000000" w:themeColor="text1"/>
          <w:sz w:val="24"/>
          <w:lang w:val="en-GB"/>
        </w:rPr>
        <w:t xml:space="preserve"> post-infection (</w:t>
      </w:r>
      <w:proofErr w:type="spellStart"/>
      <w:r w:rsidR="00F32DEB" w:rsidRPr="000762E5">
        <w:rPr>
          <w:rFonts w:ascii="Times New Roman" w:hAnsi="Times New Roman" w:cs="Times New Roman"/>
          <w:color w:val="000000" w:themeColor="text1"/>
          <w:sz w:val="24"/>
          <w:lang w:val="en-GB"/>
        </w:rPr>
        <w:t>p.i.</w:t>
      </w:r>
      <w:proofErr w:type="spellEnd"/>
      <w:r w:rsidR="00F32DEB" w:rsidRPr="000762E5">
        <w:rPr>
          <w:rFonts w:ascii="Times New Roman" w:hAnsi="Times New Roman" w:cs="Times New Roman"/>
          <w:color w:val="000000" w:themeColor="text1"/>
          <w:sz w:val="24"/>
          <w:lang w:val="en-GB"/>
        </w:rPr>
        <w:t xml:space="preserve">). Error bars indicate the standard deviations of triplicate wells. </w:t>
      </w:r>
      <w:r w:rsidR="00F32DEB" w:rsidRPr="000762E5">
        <w:rPr>
          <w:rFonts w:ascii="Times New Roman" w:hAnsi="Times New Roman" w:cs="Times New Roman"/>
          <w:color w:val="000000" w:themeColor="text1"/>
          <w:sz w:val="24"/>
        </w:rPr>
        <w:t>Mean values ± standard deviations are shown.</w:t>
      </w:r>
    </w:p>
    <w:p w14:paraId="1D5993BB" w14:textId="7D02A148" w:rsidR="00C37972" w:rsidRPr="000762E5" w:rsidRDefault="00367B73" w:rsidP="0000077E">
      <w:pPr>
        <w:spacing w:line="480" w:lineRule="auto"/>
        <w:rPr>
          <w:rFonts w:ascii="TimesNewRomanPS" w:hAnsi="TimesNewRomanPS" w:hint="eastAsia"/>
          <w:b/>
          <w:bCs/>
          <w:color w:val="000000" w:themeColor="text1"/>
          <w:sz w:val="24"/>
        </w:rPr>
      </w:pPr>
      <w:r w:rsidRPr="000762E5">
        <w:rPr>
          <w:rFonts w:ascii="Times New Roman" w:hAnsi="Times New Roman" w:cs="Times New Roman"/>
          <w:b/>
          <w:bCs/>
          <w:color w:val="000000" w:themeColor="text1"/>
          <w:sz w:val="24"/>
          <w:lang w:val="en-GB"/>
        </w:rPr>
        <w:t>Supplemental</w:t>
      </w:r>
      <w:r w:rsidR="00F32DEB" w:rsidRPr="000762E5">
        <w:rPr>
          <w:rFonts w:ascii="Times New Roman" w:hAnsi="Times New Roman" w:cs="Times New Roman"/>
          <w:b/>
          <w:bCs/>
          <w:color w:val="000000" w:themeColor="text1"/>
          <w:sz w:val="24"/>
        </w:rPr>
        <w:t xml:space="preserve"> </w:t>
      </w:r>
      <w:r w:rsidR="00F32DEB" w:rsidRPr="000762E5">
        <w:rPr>
          <w:rFonts w:ascii="Times New Roman" w:eastAsia="ＭＳ Ｐ明朝" w:hAnsi="Times New Roman" w:cs="Times New Roman"/>
          <w:b/>
          <w:bCs/>
          <w:color w:val="000000" w:themeColor="text1"/>
          <w:sz w:val="24"/>
        </w:rPr>
        <w:t>Fig 6. SARS-CoV-2 infection experiment in human respiratory organoids.</w:t>
      </w:r>
      <w:r w:rsidR="00F32DEB" w:rsidRPr="000762E5">
        <w:rPr>
          <w:rFonts w:ascii="Times New Roman" w:eastAsia="ＭＳ Ｐ明朝" w:hAnsi="Times New Roman" w:cs="Times New Roman"/>
          <w:color w:val="000000" w:themeColor="text1"/>
          <w:sz w:val="24"/>
        </w:rPr>
        <w:t xml:space="preserve"> WT and TMPRSS2-KO human respiratory organoids (Lot 2) infected with viruses at an MOI of 0.1.</w:t>
      </w:r>
      <w:r w:rsidR="00F32DEB" w:rsidRPr="000762E5">
        <w:rPr>
          <w:rFonts w:ascii="Times New Roman" w:eastAsia="ＭＳ Ｐ明朝" w:hAnsi="Times New Roman" w:cs="Times New Roman"/>
          <w:b/>
          <w:bCs/>
          <w:color w:val="000000" w:themeColor="text1"/>
          <w:sz w:val="24"/>
        </w:rPr>
        <w:t xml:space="preserve"> </w:t>
      </w:r>
      <w:r w:rsidR="00F32DEB" w:rsidRPr="000762E5">
        <w:rPr>
          <w:rFonts w:ascii="Times New Roman" w:hAnsi="Times New Roman" w:cs="Times New Roman"/>
          <w:color w:val="000000" w:themeColor="text1"/>
          <w:sz w:val="24"/>
        </w:rPr>
        <w:t xml:space="preserve">(A) H&amp;E staining of uninfected or infected </w:t>
      </w:r>
      <w:r w:rsidR="00F32DEB" w:rsidRPr="000762E5">
        <w:rPr>
          <w:rFonts w:ascii="Times New Roman" w:hAnsi="Times New Roman" w:cs="Times New Roman"/>
          <w:color w:val="000000" w:themeColor="text1"/>
          <w:sz w:val="24"/>
          <w:lang w:val="en-GB"/>
        </w:rPr>
        <w:t>human respiratory organoids</w:t>
      </w:r>
      <w:r w:rsidR="00F32DEB" w:rsidRPr="000762E5">
        <w:rPr>
          <w:rFonts w:ascii="Times New Roman" w:hAnsi="Times New Roman" w:cs="Times New Roman"/>
          <w:color w:val="000000" w:themeColor="text1"/>
          <w:sz w:val="24"/>
        </w:rPr>
        <w:t xml:space="preserve">. (B) Immunofluorescence images of SARS-CoV-2 N protein (green) in uninfected or infected </w:t>
      </w:r>
      <w:r w:rsidR="00F32DEB" w:rsidRPr="000762E5">
        <w:rPr>
          <w:rFonts w:ascii="Times New Roman" w:hAnsi="Times New Roman" w:cs="Times New Roman"/>
          <w:color w:val="000000" w:themeColor="text1"/>
          <w:sz w:val="24"/>
          <w:lang w:val="en-GB"/>
        </w:rPr>
        <w:t>human respiratory organoids</w:t>
      </w:r>
      <w:r w:rsidR="00F32DEB" w:rsidRPr="000762E5">
        <w:rPr>
          <w:rFonts w:ascii="Times New Roman" w:hAnsi="Times New Roman" w:cs="Times New Roman"/>
          <w:color w:val="000000" w:themeColor="text1"/>
          <w:sz w:val="24"/>
        </w:rPr>
        <w:t>. Nuclei were counterstained with DAPI (blue).</w:t>
      </w:r>
    </w:p>
    <w:sectPr w:rsidR="00C37972" w:rsidRPr="000762E5" w:rsidSect="00DA3061">
      <w:footerReference w:type="even" r:id="rId6"/>
      <w:footerReference w:type="default" r:id="rId7"/>
      <w:pgSz w:w="12240" w:h="15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BAA51" w14:textId="77777777" w:rsidR="00C06109" w:rsidRDefault="00C06109">
      <w:r>
        <w:separator/>
      </w:r>
    </w:p>
  </w:endnote>
  <w:endnote w:type="continuationSeparator" w:id="0">
    <w:p w14:paraId="5FFD4E9D" w14:textId="77777777" w:rsidR="00C06109" w:rsidRDefault="00C06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TimesNewRomanPS">
    <w:altName w:val="Times New Roman"/>
    <w:panose1 w:val="020B0604020202020204"/>
    <w:charset w:val="00"/>
    <w:family w:val="roman"/>
    <w:notTrueType/>
    <w:pitch w:val="default"/>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397472479"/>
      <w:docPartObj>
        <w:docPartGallery w:val="Page Numbers (Bottom of Page)"/>
        <w:docPartUnique/>
      </w:docPartObj>
    </w:sdtPr>
    <w:sdtEndPr>
      <w:rPr>
        <w:rStyle w:val="a6"/>
      </w:rPr>
    </w:sdtEndPr>
    <w:sdtContent>
      <w:p w14:paraId="688E2AC2" w14:textId="77777777" w:rsidR="003344BB" w:rsidRDefault="00437BEB" w:rsidP="008579BC">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310B3237" w14:textId="77777777" w:rsidR="003344BB" w:rsidRDefault="003344BB">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562701831"/>
      <w:docPartObj>
        <w:docPartGallery w:val="Page Numbers (Bottom of Page)"/>
        <w:docPartUnique/>
      </w:docPartObj>
    </w:sdtPr>
    <w:sdtEndPr>
      <w:rPr>
        <w:rStyle w:val="a6"/>
      </w:rPr>
    </w:sdtEndPr>
    <w:sdtContent>
      <w:p w14:paraId="228A39CA" w14:textId="77777777" w:rsidR="003344BB" w:rsidRDefault="00437BEB" w:rsidP="008579BC">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2BD7B5BA" w14:textId="77777777" w:rsidR="003344BB" w:rsidRDefault="003344B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55AAB" w14:textId="77777777" w:rsidR="00C06109" w:rsidRDefault="00C06109">
      <w:r>
        <w:separator/>
      </w:r>
    </w:p>
  </w:footnote>
  <w:footnote w:type="continuationSeparator" w:id="0">
    <w:p w14:paraId="173BE35D" w14:textId="77777777" w:rsidR="00C06109" w:rsidRDefault="00C061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DEB"/>
    <w:rsid w:val="0000077E"/>
    <w:rsid w:val="00000F9A"/>
    <w:rsid w:val="00002E3A"/>
    <w:rsid w:val="00010D1E"/>
    <w:rsid w:val="00010FB5"/>
    <w:rsid w:val="00011BC3"/>
    <w:rsid w:val="00012F60"/>
    <w:rsid w:val="00013148"/>
    <w:rsid w:val="0001404F"/>
    <w:rsid w:val="0001760B"/>
    <w:rsid w:val="00020002"/>
    <w:rsid w:val="00021EA9"/>
    <w:rsid w:val="00022A3F"/>
    <w:rsid w:val="000235ED"/>
    <w:rsid w:val="0002491D"/>
    <w:rsid w:val="000249D7"/>
    <w:rsid w:val="000307EC"/>
    <w:rsid w:val="00030C3E"/>
    <w:rsid w:val="00041ABF"/>
    <w:rsid w:val="00042606"/>
    <w:rsid w:val="000429A6"/>
    <w:rsid w:val="00045650"/>
    <w:rsid w:val="000460A8"/>
    <w:rsid w:val="0004683A"/>
    <w:rsid w:val="000505EC"/>
    <w:rsid w:val="000514C7"/>
    <w:rsid w:val="00053D62"/>
    <w:rsid w:val="0005421E"/>
    <w:rsid w:val="00056196"/>
    <w:rsid w:val="000644ED"/>
    <w:rsid w:val="0006492B"/>
    <w:rsid w:val="00066915"/>
    <w:rsid w:val="00067DA1"/>
    <w:rsid w:val="00067F65"/>
    <w:rsid w:val="00070B47"/>
    <w:rsid w:val="000714C7"/>
    <w:rsid w:val="00072AC2"/>
    <w:rsid w:val="0007538A"/>
    <w:rsid w:val="00075A49"/>
    <w:rsid w:val="00076079"/>
    <w:rsid w:val="000762E5"/>
    <w:rsid w:val="0007762C"/>
    <w:rsid w:val="000805B7"/>
    <w:rsid w:val="0008350D"/>
    <w:rsid w:val="00090DC1"/>
    <w:rsid w:val="00091F06"/>
    <w:rsid w:val="0009258E"/>
    <w:rsid w:val="000945D0"/>
    <w:rsid w:val="00094F3E"/>
    <w:rsid w:val="0009547D"/>
    <w:rsid w:val="000A1E56"/>
    <w:rsid w:val="000A302C"/>
    <w:rsid w:val="000A52FF"/>
    <w:rsid w:val="000A54DE"/>
    <w:rsid w:val="000B02AF"/>
    <w:rsid w:val="000B289C"/>
    <w:rsid w:val="000B6A1E"/>
    <w:rsid w:val="000C3B6A"/>
    <w:rsid w:val="000C76EE"/>
    <w:rsid w:val="000D0401"/>
    <w:rsid w:val="000D0870"/>
    <w:rsid w:val="000D45F0"/>
    <w:rsid w:val="000D70F7"/>
    <w:rsid w:val="000D7C8E"/>
    <w:rsid w:val="000E056A"/>
    <w:rsid w:val="000E0DAC"/>
    <w:rsid w:val="000E21CB"/>
    <w:rsid w:val="000F01CD"/>
    <w:rsid w:val="000F0DE5"/>
    <w:rsid w:val="000F2283"/>
    <w:rsid w:val="000F3AA4"/>
    <w:rsid w:val="000F5A9B"/>
    <w:rsid w:val="000F6544"/>
    <w:rsid w:val="00103601"/>
    <w:rsid w:val="00104002"/>
    <w:rsid w:val="00107247"/>
    <w:rsid w:val="00114AD1"/>
    <w:rsid w:val="0012041F"/>
    <w:rsid w:val="001262EA"/>
    <w:rsid w:val="0012659C"/>
    <w:rsid w:val="00126CD6"/>
    <w:rsid w:val="00134A6E"/>
    <w:rsid w:val="00136949"/>
    <w:rsid w:val="00140C15"/>
    <w:rsid w:val="00140F0C"/>
    <w:rsid w:val="00142485"/>
    <w:rsid w:val="00145020"/>
    <w:rsid w:val="00150F87"/>
    <w:rsid w:val="001515D4"/>
    <w:rsid w:val="00154B1C"/>
    <w:rsid w:val="00154E84"/>
    <w:rsid w:val="001550C1"/>
    <w:rsid w:val="0015514E"/>
    <w:rsid w:val="001571C7"/>
    <w:rsid w:val="001575F8"/>
    <w:rsid w:val="00157C3B"/>
    <w:rsid w:val="00161AB9"/>
    <w:rsid w:val="001637E1"/>
    <w:rsid w:val="0016490F"/>
    <w:rsid w:val="00166B35"/>
    <w:rsid w:val="001742A0"/>
    <w:rsid w:val="00175E05"/>
    <w:rsid w:val="00176EFD"/>
    <w:rsid w:val="00181BD1"/>
    <w:rsid w:val="00184AEE"/>
    <w:rsid w:val="0018519D"/>
    <w:rsid w:val="0018530F"/>
    <w:rsid w:val="00185C04"/>
    <w:rsid w:val="001931A0"/>
    <w:rsid w:val="001A0B75"/>
    <w:rsid w:val="001A2591"/>
    <w:rsid w:val="001A2DDF"/>
    <w:rsid w:val="001A320B"/>
    <w:rsid w:val="001A6B5E"/>
    <w:rsid w:val="001A7223"/>
    <w:rsid w:val="001A762E"/>
    <w:rsid w:val="001B00AF"/>
    <w:rsid w:val="001B0DDF"/>
    <w:rsid w:val="001B1830"/>
    <w:rsid w:val="001C073F"/>
    <w:rsid w:val="001C156E"/>
    <w:rsid w:val="001C168E"/>
    <w:rsid w:val="001C35B3"/>
    <w:rsid w:val="001C3795"/>
    <w:rsid w:val="001C6701"/>
    <w:rsid w:val="001D1670"/>
    <w:rsid w:val="001D2ABA"/>
    <w:rsid w:val="001D2B74"/>
    <w:rsid w:val="001E0633"/>
    <w:rsid w:val="001E2451"/>
    <w:rsid w:val="001E4654"/>
    <w:rsid w:val="001E4F6E"/>
    <w:rsid w:val="001E52B4"/>
    <w:rsid w:val="001E5850"/>
    <w:rsid w:val="001F063F"/>
    <w:rsid w:val="001F2248"/>
    <w:rsid w:val="001F56CF"/>
    <w:rsid w:val="001F7A93"/>
    <w:rsid w:val="002033F5"/>
    <w:rsid w:val="0020453F"/>
    <w:rsid w:val="00205809"/>
    <w:rsid w:val="0021203B"/>
    <w:rsid w:val="00214F62"/>
    <w:rsid w:val="00215567"/>
    <w:rsid w:val="002232D5"/>
    <w:rsid w:val="00225F93"/>
    <w:rsid w:val="00230989"/>
    <w:rsid w:val="00232BB0"/>
    <w:rsid w:val="00233AEC"/>
    <w:rsid w:val="00235E7E"/>
    <w:rsid w:val="002452E9"/>
    <w:rsid w:val="0024649B"/>
    <w:rsid w:val="002509B2"/>
    <w:rsid w:val="00253080"/>
    <w:rsid w:val="002540DA"/>
    <w:rsid w:val="002543A9"/>
    <w:rsid w:val="00255675"/>
    <w:rsid w:val="002637C0"/>
    <w:rsid w:val="002647B3"/>
    <w:rsid w:val="00265693"/>
    <w:rsid w:val="00266362"/>
    <w:rsid w:val="00266929"/>
    <w:rsid w:val="002700E7"/>
    <w:rsid w:val="00270E7A"/>
    <w:rsid w:val="00273E83"/>
    <w:rsid w:val="0027486D"/>
    <w:rsid w:val="00277023"/>
    <w:rsid w:val="0027755E"/>
    <w:rsid w:val="002805FC"/>
    <w:rsid w:val="00284A7C"/>
    <w:rsid w:val="00292008"/>
    <w:rsid w:val="0029260E"/>
    <w:rsid w:val="0029388A"/>
    <w:rsid w:val="00297CBF"/>
    <w:rsid w:val="002A2234"/>
    <w:rsid w:val="002A3EE7"/>
    <w:rsid w:val="002A4620"/>
    <w:rsid w:val="002A628C"/>
    <w:rsid w:val="002B5168"/>
    <w:rsid w:val="002C2F70"/>
    <w:rsid w:val="002C31AE"/>
    <w:rsid w:val="002C41C3"/>
    <w:rsid w:val="002D0493"/>
    <w:rsid w:val="002D0757"/>
    <w:rsid w:val="002D554E"/>
    <w:rsid w:val="002D5912"/>
    <w:rsid w:val="002E06A8"/>
    <w:rsid w:val="002E0D5A"/>
    <w:rsid w:val="002E4543"/>
    <w:rsid w:val="002E46C2"/>
    <w:rsid w:val="002E502F"/>
    <w:rsid w:val="002E79E0"/>
    <w:rsid w:val="002E7ACC"/>
    <w:rsid w:val="002E7BC2"/>
    <w:rsid w:val="002F0B1F"/>
    <w:rsid w:val="002F0CA3"/>
    <w:rsid w:val="002F2EA0"/>
    <w:rsid w:val="002F346C"/>
    <w:rsid w:val="002F66F1"/>
    <w:rsid w:val="002F6C54"/>
    <w:rsid w:val="0030213F"/>
    <w:rsid w:val="00303520"/>
    <w:rsid w:val="00305297"/>
    <w:rsid w:val="00307FC1"/>
    <w:rsid w:val="00310CF2"/>
    <w:rsid w:val="00310E52"/>
    <w:rsid w:val="0031668F"/>
    <w:rsid w:val="00316D01"/>
    <w:rsid w:val="00320568"/>
    <w:rsid w:val="00324D7F"/>
    <w:rsid w:val="00326E27"/>
    <w:rsid w:val="003344BB"/>
    <w:rsid w:val="0033654B"/>
    <w:rsid w:val="0034091C"/>
    <w:rsid w:val="00341866"/>
    <w:rsid w:val="00342D3A"/>
    <w:rsid w:val="003441BC"/>
    <w:rsid w:val="00344CA3"/>
    <w:rsid w:val="00350094"/>
    <w:rsid w:val="00354936"/>
    <w:rsid w:val="00356C99"/>
    <w:rsid w:val="003625EC"/>
    <w:rsid w:val="00367B73"/>
    <w:rsid w:val="00372BE1"/>
    <w:rsid w:val="00373ED2"/>
    <w:rsid w:val="00375AD4"/>
    <w:rsid w:val="00376A3C"/>
    <w:rsid w:val="0038012C"/>
    <w:rsid w:val="0038030E"/>
    <w:rsid w:val="0038049C"/>
    <w:rsid w:val="003813F1"/>
    <w:rsid w:val="003813F9"/>
    <w:rsid w:val="003825A7"/>
    <w:rsid w:val="003825EC"/>
    <w:rsid w:val="00386A7A"/>
    <w:rsid w:val="00386BC9"/>
    <w:rsid w:val="00390210"/>
    <w:rsid w:val="00397375"/>
    <w:rsid w:val="003A0DAF"/>
    <w:rsid w:val="003A3B81"/>
    <w:rsid w:val="003A4B7E"/>
    <w:rsid w:val="003B132D"/>
    <w:rsid w:val="003B2221"/>
    <w:rsid w:val="003B238D"/>
    <w:rsid w:val="003B2823"/>
    <w:rsid w:val="003B2DDE"/>
    <w:rsid w:val="003B4614"/>
    <w:rsid w:val="003B4733"/>
    <w:rsid w:val="003B497B"/>
    <w:rsid w:val="003B4CB6"/>
    <w:rsid w:val="003B576A"/>
    <w:rsid w:val="003B59F7"/>
    <w:rsid w:val="003B62F9"/>
    <w:rsid w:val="003B6A47"/>
    <w:rsid w:val="003B7A67"/>
    <w:rsid w:val="003C22C8"/>
    <w:rsid w:val="003C234A"/>
    <w:rsid w:val="003C3290"/>
    <w:rsid w:val="003C4C6B"/>
    <w:rsid w:val="003C562E"/>
    <w:rsid w:val="003C5DBB"/>
    <w:rsid w:val="003C64ED"/>
    <w:rsid w:val="003C66F2"/>
    <w:rsid w:val="003D12C2"/>
    <w:rsid w:val="003D3DFE"/>
    <w:rsid w:val="003D4833"/>
    <w:rsid w:val="003D5B70"/>
    <w:rsid w:val="003D6A58"/>
    <w:rsid w:val="003D79C5"/>
    <w:rsid w:val="003D7FE0"/>
    <w:rsid w:val="003E10FB"/>
    <w:rsid w:val="003E2787"/>
    <w:rsid w:val="003E2AAE"/>
    <w:rsid w:val="003E6522"/>
    <w:rsid w:val="003E7D6E"/>
    <w:rsid w:val="003F19DE"/>
    <w:rsid w:val="003F3221"/>
    <w:rsid w:val="003F50B3"/>
    <w:rsid w:val="0040282D"/>
    <w:rsid w:val="0040287D"/>
    <w:rsid w:val="00411C6A"/>
    <w:rsid w:val="00423310"/>
    <w:rsid w:val="00426256"/>
    <w:rsid w:val="00430ADA"/>
    <w:rsid w:val="00430C3A"/>
    <w:rsid w:val="0043214E"/>
    <w:rsid w:val="00432F0B"/>
    <w:rsid w:val="00433ADD"/>
    <w:rsid w:val="0043450F"/>
    <w:rsid w:val="00435DB3"/>
    <w:rsid w:val="00435DEF"/>
    <w:rsid w:val="00436CAA"/>
    <w:rsid w:val="00437BEB"/>
    <w:rsid w:val="0044114E"/>
    <w:rsid w:val="00441E21"/>
    <w:rsid w:val="00442387"/>
    <w:rsid w:val="00444D9B"/>
    <w:rsid w:val="00445075"/>
    <w:rsid w:val="00451409"/>
    <w:rsid w:val="00451B5B"/>
    <w:rsid w:val="00451CC2"/>
    <w:rsid w:val="004539A0"/>
    <w:rsid w:val="004657E7"/>
    <w:rsid w:val="004662B2"/>
    <w:rsid w:val="00466B98"/>
    <w:rsid w:val="0047463D"/>
    <w:rsid w:val="0048176C"/>
    <w:rsid w:val="00481D4E"/>
    <w:rsid w:val="00486B0C"/>
    <w:rsid w:val="00493DD0"/>
    <w:rsid w:val="00493E28"/>
    <w:rsid w:val="00493ED1"/>
    <w:rsid w:val="004963E6"/>
    <w:rsid w:val="004A61D2"/>
    <w:rsid w:val="004B12BC"/>
    <w:rsid w:val="004B1B49"/>
    <w:rsid w:val="004B2015"/>
    <w:rsid w:val="004B5C6D"/>
    <w:rsid w:val="004C0775"/>
    <w:rsid w:val="004C0D63"/>
    <w:rsid w:val="004C4854"/>
    <w:rsid w:val="004C5148"/>
    <w:rsid w:val="004D0D86"/>
    <w:rsid w:val="004D1864"/>
    <w:rsid w:val="004D3C8E"/>
    <w:rsid w:val="004D3EB4"/>
    <w:rsid w:val="004D4861"/>
    <w:rsid w:val="004E03A2"/>
    <w:rsid w:val="004E3A24"/>
    <w:rsid w:val="004E5698"/>
    <w:rsid w:val="004E58C0"/>
    <w:rsid w:val="004E71E8"/>
    <w:rsid w:val="004E7E7C"/>
    <w:rsid w:val="004F089B"/>
    <w:rsid w:val="004F0C29"/>
    <w:rsid w:val="004F4078"/>
    <w:rsid w:val="0050091C"/>
    <w:rsid w:val="00504670"/>
    <w:rsid w:val="00507C3B"/>
    <w:rsid w:val="005157AD"/>
    <w:rsid w:val="00515B7D"/>
    <w:rsid w:val="00516E19"/>
    <w:rsid w:val="00527C10"/>
    <w:rsid w:val="00527CCE"/>
    <w:rsid w:val="0053058D"/>
    <w:rsid w:val="0053642E"/>
    <w:rsid w:val="00540349"/>
    <w:rsid w:val="00543A54"/>
    <w:rsid w:val="00546834"/>
    <w:rsid w:val="005538CA"/>
    <w:rsid w:val="00556EB7"/>
    <w:rsid w:val="005648EE"/>
    <w:rsid w:val="00564EBA"/>
    <w:rsid w:val="00565AE4"/>
    <w:rsid w:val="00570480"/>
    <w:rsid w:val="0057099F"/>
    <w:rsid w:val="00572340"/>
    <w:rsid w:val="005727CA"/>
    <w:rsid w:val="00573C4B"/>
    <w:rsid w:val="00574039"/>
    <w:rsid w:val="0057595B"/>
    <w:rsid w:val="0057668D"/>
    <w:rsid w:val="0057680D"/>
    <w:rsid w:val="00577328"/>
    <w:rsid w:val="005773AA"/>
    <w:rsid w:val="005777F1"/>
    <w:rsid w:val="005816B8"/>
    <w:rsid w:val="005818FA"/>
    <w:rsid w:val="005832D8"/>
    <w:rsid w:val="00584739"/>
    <w:rsid w:val="00586690"/>
    <w:rsid w:val="005878BF"/>
    <w:rsid w:val="005928BF"/>
    <w:rsid w:val="005958DC"/>
    <w:rsid w:val="0059653A"/>
    <w:rsid w:val="00597B92"/>
    <w:rsid w:val="005A1226"/>
    <w:rsid w:val="005A6F2A"/>
    <w:rsid w:val="005A7391"/>
    <w:rsid w:val="005A7A87"/>
    <w:rsid w:val="005B02B6"/>
    <w:rsid w:val="005B1387"/>
    <w:rsid w:val="005B1879"/>
    <w:rsid w:val="005B2A5E"/>
    <w:rsid w:val="005B74A9"/>
    <w:rsid w:val="005C16C1"/>
    <w:rsid w:val="005C175E"/>
    <w:rsid w:val="005C2CFA"/>
    <w:rsid w:val="005C2DAA"/>
    <w:rsid w:val="005C32B4"/>
    <w:rsid w:val="005C3A0F"/>
    <w:rsid w:val="005C4C89"/>
    <w:rsid w:val="005C57AB"/>
    <w:rsid w:val="005C75E1"/>
    <w:rsid w:val="005D4215"/>
    <w:rsid w:val="005D733F"/>
    <w:rsid w:val="005E33C4"/>
    <w:rsid w:val="005E3561"/>
    <w:rsid w:val="005E4E5E"/>
    <w:rsid w:val="005F2E54"/>
    <w:rsid w:val="005F3779"/>
    <w:rsid w:val="005F411E"/>
    <w:rsid w:val="005F6669"/>
    <w:rsid w:val="005F7B02"/>
    <w:rsid w:val="00600AD5"/>
    <w:rsid w:val="00602079"/>
    <w:rsid w:val="00606FA6"/>
    <w:rsid w:val="00610B60"/>
    <w:rsid w:val="00615E3C"/>
    <w:rsid w:val="00616038"/>
    <w:rsid w:val="00622688"/>
    <w:rsid w:val="00624A6A"/>
    <w:rsid w:val="00625344"/>
    <w:rsid w:val="00625B16"/>
    <w:rsid w:val="00625E24"/>
    <w:rsid w:val="00626BD7"/>
    <w:rsid w:val="00630A9E"/>
    <w:rsid w:val="00630C11"/>
    <w:rsid w:val="00632F95"/>
    <w:rsid w:val="00634841"/>
    <w:rsid w:val="00643042"/>
    <w:rsid w:val="00643299"/>
    <w:rsid w:val="006471FC"/>
    <w:rsid w:val="00647932"/>
    <w:rsid w:val="00654005"/>
    <w:rsid w:val="006545C2"/>
    <w:rsid w:val="00654A39"/>
    <w:rsid w:val="006555A3"/>
    <w:rsid w:val="006631D3"/>
    <w:rsid w:val="00664FA5"/>
    <w:rsid w:val="00666CA3"/>
    <w:rsid w:val="00670BDA"/>
    <w:rsid w:val="00673BF5"/>
    <w:rsid w:val="0067558A"/>
    <w:rsid w:val="00675D7A"/>
    <w:rsid w:val="00677A9D"/>
    <w:rsid w:val="00684C3B"/>
    <w:rsid w:val="00685698"/>
    <w:rsid w:val="00687B2D"/>
    <w:rsid w:val="00687F0A"/>
    <w:rsid w:val="006902D1"/>
    <w:rsid w:val="006907BA"/>
    <w:rsid w:val="00692603"/>
    <w:rsid w:val="00697E3A"/>
    <w:rsid w:val="006A48D5"/>
    <w:rsid w:val="006A4A4A"/>
    <w:rsid w:val="006A4CA5"/>
    <w:rsid w:val="006B0F5E"/>
    <w:rsid w:val="006B2BB0"/>
    <w:rsid w:val="006B2E6C"/>
    <w:rsid w:val="006B56CD"/>
    <w:rsid w:val="006B6C19"/>
    <w:rsid w:val="006C0EE0"/>
    <w:rsid w:val="006C239E"/>
    <w:rsid w:val="006C3A11"/>
    <w:rsid w:val="006C4131"/>
    <w:rsid w:val="006C46F0"/>
    <w:rsid w:val="006D1070"/>
    <w:rsid w:val="006D2905"/>
    <w:rsid w:val="006D3F97"/>
    <w:rsid w:val="006D4BF5"/>
    <w:rsid w:val="006D6A24"/>
    <w:rsid w:val="006E00AC"/>
    <w:rsid w:val="006E4854"/>
    <w:rsid w:val="006E6D18"/>
    <w:rsid w:val="006E7C14"/>
    <w:rsid w:val="006E7E08"/>
    <w:rsid w:val="006F2E7B"/>
    <w:rsid w:val="006F4C62"/>
    <w:rsid w:val="006F516A"/>
    <w:rsid w:val="006F59F1"/>
    <w:rsid w:val="007003C5"/>
    <w:rsid w:val="0070197E"/>
    <w:rsid w:val="00704224"/>
    <w:rsid w:val="007075AF"/>
    <w:rsid w:val="007141B7"/>
    <w:rsid w:val="00714760"/>
    <w:rsid w:val="00716648"/>
    <w:rsid w:val="00723127"/>
    <w:rsid w:val="00726733"/>
    <w:rsid w:val="007275C1"/>
    <w:rsid w:val="0073133D"/>
    <w:rsid w:val="00731F91"/>
    <w:rsid w:val="00733B0B"/>
    <w:rsid w:val="0073455D"/>
    <w:rsid w:val="00735D8B"/>
    <w:rsid w:val="00735E3E"/>
    <w:rsid w:val="00736418"/>
    <w:rsid w:val="00737804"/>
    <w:rsid w:val="007506DF"/>
    <w:rsid w:val="00751683"/>
    <w:rsid w:val="00752488"/>
    <w:rsid w:val="007531D8"/>
    <w:rsid w:val="007532E1"/>
    <w:rsid w:val="007604BE"/>
    <w:rsid w:val="00760CC6"/>
    <w:rsid w:val="007616CA"/>
    <w:rsid w:val="00762C58"/>
    <w:rsid w:val="00764A46"/>
    <w:rsid w:val="00770F86"/>
    <w:rsid w:val="00774B70"/>
    <w:rsid w:val="00776107"/>
    <w:rsid w:val="00776402"/>
    <w:rsid w:val="00776928"/>
    <w:rsid w:val="00785B08"/>
    <w:rsid w:val="00787603"/>
    <w:rsid w:val="0078775E"/>
    <w:rsid w:val="00790DF1"/>
    <w:rsid w:val="00791901"/>
    <w:rsid w:val="00792DB9"/>
    <w:rsid w:val="007A34FF"/>
    <w:rsid w:val="007A6127"/>
    <w:rsid w:val="007B1EE9"/>
    <w:rsid w:val="007B25E6"/>
    <w:rsid w:val="007B27BD"/>
    <w:rsid w:val="007B2A72"/>
    <w:rsid w:val="007B624A"/>
    <w:rsid w:val="007C0C22"/>
    <w:rsid w:val="007C56EE"/>
    <w:rsid w:val="007D391C"/>
    <w:rsid w:val="007D4A4E"/>
    <w:rsid w:val="007E2986"/>
    <w:rsid w:val="007E3083"/>
    <w:rsid w:val="007E4F71"/>
    <w:rsid w:val="007E6A4E"/>
    <w:rsid w:val="007F4D81"/>
    <w:rsid w:val="007F53F0"/>
    <w:rsid w:val="00803AD8"/>
    <w:rsid w:val="00803FC9"/>
    <w:rsid w:val="00805098"/>
    <w:rsid w:val="008061D0"/>
    <w:rsid w:val="008074F5"/>
    <w:rsid w:val="00810462"/>
    <w:rsid w:val="0081107D"/>
    <w:rsid w:val="00816444"/>
    <w:rsid w:val="0081794C"/>
    <w:rsid w:val="008212A4"/>
    <w:rsid w:val="008217E4"/>
    <w:rsid w:val="008248E6"/>
    <w:rsid w:val="008256D3"/>
    <w:rsid w:val="00831503"/>
    <w:rsid w:val="008333D6"/>
    <w:rsid w:val="00834C9C"/>
    <w:rsid w:val="00835091"/>
    <w:rsid w:val="00835C58"/>
    <w:rsid w:val="00837902"/>
    <w:rsid w:val="008404C6"/>
    <w:rsid w:val="00841EF7"/>
    <w:rsid w:val="0084276B"/>
    <w:rsid w:val="00842862"/>
    <w:rsid w:val="008441BC"/>
    <w:rsid w:val="00846E8B"/>
    <w:rsid w:val="0084757E"/>
    <w:rsid w:val="008510A6"/>
    <w:rsid w:val="00855021"/>
    <w:rsid w:val="0085546F"/>
    <w:rsid w:val="00860F2B"/>
    <w:rsid w:val="008633F5"/>
    <w:rsid w:val="00864DF7"/>
    <w:rsid w:val="00865E8A"/>
    <w:rsid w:val="00866CE8"/>
    <w:rsid w:val="00873A3A"/>
    <w:rsid w:val="00877FBB"/>
    <w:rsid w:val="00882049"/>
    <w:rsid w:val="00882310"/>
    <w:rsid w:val="008832B0"/>
    <w:rsid w:val="00883BB7"/>
    <w:rsid w:val="008844DB"/>
    <w:rsid w:val="0088512E"/>
    <w:rsid w:val="00885D2D"/>
    <w:rsid w:val="00887449"/>
    <w:rsid w:val="00895A03"/>
    <w:rsid w:val="00895A63"/>
    <w:rsid w:val="008A0713"/>
    <w:rsid w:val="008A0CDE"/>
    <w:rsid w:val="008A199F"/>
    <w:rsid w:val="008A3DF8"/>
    <w:rsid w:val="008A550E"/>
    <w:rsid w:val="008A64F6"/>
    <w:rsid w:val="008A6E4D"/>
    <w:rsid w:val="008B1509"/>
    <w:rsid w:val="008B1A5D"/>
    <w:rsid w:val="008C3B8A"/>
    <w:rsid w:val="008D0324"/>
    <w:rsid w:val="008D20C4"/>
    <w:rsid w:val="008E1AB2"/>
    <w:rsid w:val="008E4FCD"/>
    <w:rsid w:val="008E59F2"/>
    <w:rsid w:val="008E617B"/>
    <w:rsid w:val="008F03B9"/>
    <w:rsid w:val="008F249E"/>
    <w:rsid w:val="00902115"/>
    <w:rsid w:val="00902CFF"/>
    <w:rsid w:val="00907EF2"/>
    <w:rsid w:val="009142DA"/>
    <w:rsid w:val="00915BF8"/>
    <w:rsid w:val="009164BE"/>
    <w:rsid w:val="00916858"/>
    <w:rsid w:val="00920C78"/>
    <w:rsid w:val="0092339C"/>
    <w:rsid w:val="0092394C"/>
    <w:rsid w:val="00925841"/>
    <w:rsid w:val="00926E46"/>
    <w:rsid w:val="00930117"/>
    <w:rsid w:val="00931740"/>
    <w:rsid w:val="009351A0"/>
    <w:rsid w:val="009358DC"/>
    <w:rsid w:val="00941554"/>
    <w:rsid w:val="0094156F"/>
    <w:rsid w:val="00942C9B"/>
    <w:rsid w:val="00944D91"/>
    <w:rsid w:val="00945E3C"/>
    <w:rsid w:val="00946999"/>
    <w:rsid w:val="00950C0B"/>
    <w:rsid w:val="009632C7"/>
    <w:rsid w:val="009657F5"/>
    <w:rsid w:val="00966AD5"/>
    <w:rsid w:val="009746A3"/>
    <w:rsid w:val="00974C68"/>
    <w:rsid w:val="00975019"/>
    <w:rsid w:val="00976918"/>
    <w:rsid w:val="00984471"/>
    <w:rsid w:val="00984ABE"/>
    <w:rsid w:val="00985CE6"/>
    <w:rsid w:val="00990B0B"/>
    <w:rsid w:val="00991AF6"/>
    <w:rsid w:val="00992AD5"/>
    <w:rsid w:val="00995204"/>
    <w:rsid w:val="009959A4"/>
    <w:rsid w:val="00995FA5"/>
    <w:rsid w:val="009B3247"/>
    <w:rsid w:val="009B691A"/>
    <w:rsid w:val="009B6EDD"/>
    <w:rsid w:val="009B7E44"/>
    <w:rsid w:val="009B7F0B"/>
    <w:rsid w:val="009C3541"/>
    <w:rsid w:val="009C3BA6"/>
    <w:rsid w:val="009C4B62"/>
    <w:rsid w:val="009C6ECE"/>
    <w:rsid w:val="009D268B"/>
    <w:rsid w:val="009D3945"/>
    <w:rsid w:val="009D3CE3"/>
    <w:rsid w:val="009D72DB"/>
    <w:rsid w:val="009D764C"/>
    <w:rsid w:val="009E127A"/>
    <w:rsid w:val="009E6D8C"/>
    <w:rsid w:val="009E7C11"/>
    <w:rsid w:val="009F168C"/>
    <w:rsid w:val="009F26B3"/>
    <w:rsid w:val="009F3CB3"/>
    <w:rsid w:val="009F3D61"/>
    <w:rsid w:val="009F4528"/>
    <w:rsid w:val="009F530A"/>
    <w:rsid w:val="00A00560"/>
    <w:rsid w:val="00A0143C"/>
    <w:rsid w:val="00A01AF0"/>
    <w:rsid w:val="00A030C6"/>
    <w:rsid w:val="00A04E12"/>
    <w:rsid w:val="00A05756"/>
    <w:rsid w:val="00A10D69"/>
    <w:rsid w:val="00A10E85"/>
    <w:rsid w:val="00A13160"/>
    <w:rsid w:val="00A1472A"/>
    <w:rsid w:val="00A16F5A"/>
    <w:rsid w:val="00A17F68"/>
    <w:rsid w:val="00A22123"/>
    <w:rsid w:val="00A22FB1"/>
    <w:rsid w:val="00A23F78"/>
    <w:rsid w:val="00A257ED"/>
    <w:rsid w:val="00A30000"/>
    <w:rsid w:val="00A31CA4"/>
    <w:rsid w:val="00A32878"/>
    <w:rsid w:val="00A34B50"/>
    <w:rsid w:val="00A407D2"/>
    <w:rsid w:val="00A41193"/>
    <w:rsid w:val="00A41B30"/>
    <w:rsid w:val="00A43025"/>
    <w:rsid w:val="00A437D8"/>
    <w:rsid w:val="00A52921"/>
    <w:rsid w:val="00A57241"/>
    <w:rsid w:val="00A57DD5"/>
    <w:rsid w:val="00A60E8B"/>
    <w:rsid w:val="00A656A9"/>
    <w:rsid w:val="00A662A9"/>
    <w:rsid w:val="00A676ED"/>
    <w:rsid w:val="00A70F6B"/>
    <w:rsid w:val="00A734AB"/>
    <w:rsid w:val="00A83A7F"/>
    <w:rsid w:val="00A84DBA"/>
    <w:rsid w:val="00A87138"/>
    <w:rsid w:val="00A902FC"/>
    <w:rsid w:val="00A90CA9"/>
    <w:rsid w:val="00A9197A"/>
    <w:rsid w:val="00A95434"/>
    <w:rsid w:val="00A95E32"/>
    <w:rsid w:val="00AA1A21"/>
    <w:rsid w:val="00AA2489"/>
    <w:rsid w:val="00AA3DA6"/>
    <w:rsid w:val="00AB23AA"/>
    <w:rsid w:val="00AB3226"/>
    <w:rsid w:val="00AB437A"/>
    <w:rsid w:val="00AB4ABD"/>
    <w:rsid w:val="00AC1370"/>
    <w:rsid w:val="00AC293A"/>
    <w:rsid w:val="00AC3D07"/>
    <w:rsid w:val="00AD6803"/>
    <w:rsid w:val="00AD75B7"/>
    <w:rsid w:val="00AE0818"/>
    <w:rsid w:val="00AE319D"/>
    <w:rsid w:val="00AE618B"/>
    <w:rsid w:val="00AF04A1"/>
    <w:rsid w:val="00AF1866"/>
    <w:rsid w:val="00AF2961"/>
    <w:rsid w:val="00AF44B9"/>
    <w:rsid w:val="00AF6603"/>
    <w:rsid w:val="00B000E0"/>
    <w:rsid w:val="00B009BC"/>
    <w:rsid w:val="00B02D4D"/>
    <w:rsid w:val="00B0728E"/>
    <w:rsid w:val="00B12F26"/>
    <w:rsid w:val="00B14DB9"/>
    <w:rsid w:val="00B21B30"/>
    <w:rsid w:val="00B221D8"/>
    <w:rsid w:val="00B22E07"/>
    <w:rsid w:val="00B23896"/>
    <w:rsid w:val="00B23AC7"/>
    <w:rsid w:val="00B24692"/>
    <w:rsid w:val="00B26BB9"/>
    <w:rsid w:val="00B31C21"/>
    <w:rsid w:val="00B34F6F"/>
    <w:rsid w:val="00B37BE9"/>
    <w:rsid w:val="00B40CA9"/>
    <w:rsid w:val="00B410E6"/>
    <w:rsid w:val="00B43691"/>
    <w:rsid w:val="00B444D6"/>
    <w:rsid w:val="00B50AB8"/>
    <w:rsid w:val="00B54613"/>
    <w:rsid w:val="00B54B45"/>
    <w:rsid w:val="00B553F1"/>
    <w:rsid w:val="00B559F5"/>
    <w:rsid w:val="00B63A46"/>
    <w:rsid w:val="00B66A80"/>
    <w:rsid w:val="00B722C0"/>
    <w:rsid w:val="00B73CD2"/>
    <w:rsid w:val="00B7625D"/>
    <w:rsid w:val="00B77EB1"/>
    <w:rsid w:val="00B817FD"/>
    <w:rsid w:val="00B85AE4"/>
    <w:rsid w:val="00B86AA2"/>
    <w:rsid w:val="00B95ED1"/>
    <w:rsid w:val="00BA256B"/>
    <w:rsid w:val="00BA576A"/>
    <w:rsid w:val="00BB3815"/>
    <w:rsid w:val="00BB3911"/>
    <w:rsid w:val="00BB5C34"/>
    <w:rsid w:val="00BB5C9F"/>
    <w:rsid w:val="00BB6443"/>
    <w:rsid w:val="00BC1AA5"/>
    <w:rsid w:val="00BD0B78"/>
    <w:rsid w:val="00BD3612"/>
    <w:rsid w:val="00BD36CD"/>
    <w:rsid w:val="00BD46DB"/>
    <w:rsid w:val="00BD5628"/>
    <w:rsid w:val="00BE0586"/>
    <w:rsid w:val="00BE0ECE"/>
    <w:rsid w:val="00BE2322"/>
    <w:rsid w:val="00BE45BF"/>
    <w:rsid w:val="00BE6E92"/>
    <w:rsid w:val="00BE7081"/>
    <w:rsid w:val="00BF6BF2"/>
    <w:rsid w:val="00BF7329"/>
    <w:rsid w:val="00C015DE"/>
    <w:rsid w:val="00C02476"/>
    <w:rsid w:val="00C04ED0"/>
    <w:rsid w:val="00C058B2"/>
    <w:rsid w:val="00C05EC8"/>
    <w:rsid w:val="00C06109"/>
    <w:rsid w:val="00C07E84"/>
    <w:rsid w:val="00C109EA"/>
    <w:rsid w:val="00C11974"/>
    <w:rsid w:val="00C13C33"/>
    <w:rsid w:val="00C16451"/>
    <w:rsid w:val="00C17011"/>
    <w:rsid w:val="00C20D0B"/>
    <w:rsid w:val="00C21178"/>
    <w:rsid w:val="00C229A8"/>
    <w:rsid w:val="00C24225"/>
    <w:rsid w:val="00C2646B"/>
    <w:rsid w:val="00C27048"/>
    <w:rsid w:val="00C27C7B"/>
    <w:rsid w:val="00C30354"/>
    <w:rsid w:val="00C30FC7"/>
    <w:rsid w:val="00C320B0"/>
    <w:rsid w:val="00C33CF7"/>
    <w:rsid w:val="00C35438"/>
    <w:rsid w:val="00C3716E"/>
    <w:rsid w:val="00C37972"/>
    <w:rsid w:val="00C37E03"/>
    <w:rsid w:val="00C416E8"/>
    <w:rsid w:val="00C4370F"/>
    <w:rsid w:val="00C44C90"/>
    <w:rsid w:val="00C453C9"/>
    <w:rsid w:val="00C50DE2"/>
    <w:rsid w:val="00C5181A"/>
    <w:rsid w:val="00C52CA5"/>
    <w:rsid w:val="00C55583"/>
    <w:rsid w:val="00C55FBF"/>
    <w:rsid w:val="00C57941"/>
    <w:rsid w:val="00C61308"/>
    <w:rsid w:val="00C62E37"/>
    <w:rsid w:val="00C65CD3"/>
    <w:rsid w:val="00C6635C"/>
    <w:rsid w:val="00C723C0"/>
    <w:rsid w:val="00C72663"/>
    <w:rsid w:val="00C75A72"/>
    <w:rsid w:val="00C800DA"/>
    <w:rsid w:val="00C86FA8"/>
    <w:rsid w:val="00C93944"/>
    <w:rsid w:val="00C967C8"/>
    <w:rsid w:val="00C97A81"/>
    <w:rsid w:val="00CA3787"/>
    <w:rsid w:val="00CA5469"/>
    <w:rsid w:val="00CA6DFF"/>
    <w:rsid w:val="00CA79AF"/>
    <w:rsid w:val="00CB0ED6"/>
    <w:rsid w:val="00CB1A59"/>
    <w:rsid w:val="00CB27D6"/>
    <w:rsid w:val="00CB3C7C"/>
    <w:rsid w:val="00CC7D8E"/>
    <w:rsid w:val="00CD38A3"/>
    <w:rsid w:val="00CD6083"/>
    <w:rsid w:val="00CD6ADD"/>
    <w:rsid w:val="00CD71D3"/>
    <w:rsid w:val="00CE57EB"/>
    <w:rsid w:val="00CE5E0E"/>
    <w:rsid w:val="00CE5FB2"/>
    <w:rsid w:val="00CE7ED4"/>
    <w:rsid w:val="00D02B5E"/>
    <w:rsid w:val="00D0511C"/>
    <w:rsid w:val="00D05FDF"/>
    <w:rsid w:val="00D12BA4"/>
    <w:rsid w:val="00D12E90"/>
    <w:rsid w:val="00D14CF1"/>
    <w:rsid w:val="00D172D6"/>
    <w:rsid w:val="00D174C7"/>
    <w:rsid w:val="00D21F52"/>
    <w:rsid w:val="00D22125"/>
    <w:rsid w:val="00D22B73"/>
    <w:rsid w:val="00D23EC5"/>
    <w:rsid w:val="00D24E71"/>
    <w:rsid w:val="00D27CAD"/>
    <w:rsid w:val="00D320D2"/>
    <w:rsid w:val="00D33634"/>
    <w:rsid w:val="00D34D08"/>
    <w:rsid w:val="00D37211"/>
    <w:rsid w:val="00D411B5"/>
    <w:rsid w:val="00D4478A"/>
    <w:rsid w:val="00D460E4"/>
    <w:rsid w:val="00D50989"/>
    <w:rsid w:val="00D53589"/>
    <w:rsid w:val="00D555BC"/>
    <w:rsid w:val="00D632D6"/>
    <w:rsid w:val="00D65E0E"/>
    <w:rsid w:val="00D67F68"/>
    <w:rsid w:val="00D70A0F"/>
    <w:rsid w:val="00D71EC3"/>
    <w:rsid w:val="00D80CE8"/>
    <w:rsid w:val="00D813A0"/>
    <w:rsid w:val="00D8192D"/>
    <w:rsid w:val="00D81F1B"/>
    <w:rsid w:val="00D82D7F"/>
    <w:rsid w:val="00D9636D"/>
    <w:rsid w:val="00D976C3"/>
    <w:rsid w:val="00DA3061"/>
    <w:rsid w:val="00DB1EBA"/>
    <w:rsid w:val="00DB56D1"/>
    <w:rsid w:val="00DC1AC3"/>
    <w:rsid w:val="00DC1F7D"/>
    <w:rsid w:val="00DC355E"/>
    <w:rsid w:val="00DC45EE"/>
    <w:rsid w:val="00DC5E73"/>
    <w:rsid w:val="00DC64DF"/>
    <w:rsid w:val="00DD1F8B"/>
    <w:rsid w:val="00DD38DA"/>
    <w:rsid w:val="00DD4E45"/>
    <w:rsid w:val="00DD4ED7"/>
    <w:rsid w:val="00DD51F8"/>
    <w:rsid w:val="00DD5AED"/>
    <w:rsid w:val="00DD7191"/>
    <w:rsid w:val="00DE0082"/>
    <w:rsid w:val="00DE3000"/>
    <w:rsid w:val="00DE3F54"/>
    <w:rsid w:val="00DF2181"/>
    <w:rsid w:val="00DF2CEF"/>
    <w:rsid w:val="00DF6AA9"/>
    <w:rsid w:val="00DF6D90"/>
    <w:rsid w:val="00DF7F92"/>
    <w:rsid w:val="00E020DE"/>
    <w:rsid w:val="00E02FC5"/>
    <w:rsid w:val="00E0542D"/>
    <w:rsid w:val="00E06697"/>
    <w:rsid w:val="00E12F2E"/>
    <w:rsid w:val="00E143E8"/>
    <w:rsid w:val="00E14B18"/>
    <w:rsid w:val="00E163FF"/>
    <w:rsid w:val="00E237B6"/>
    <w:rsid w:val="00E23DA7"/>
    <w:rsid w:val="00E35B9E"/>
    <w:rsid w:val="00E36CCE"/>
    <w:rsid w:val="00E4081E"/>
    <w:rsid w:val="00E40A73"/>
    <w:rsid w:val="00E40BD3"/>
    <w:rsid w:val="00E40E23"/>
    <w:rsid w:val="00E467E1"/>
    <w:rsid w:val="00E51E6D"/>
    <w:rsid w:val="00E52156"/>
    <w:rsid w:val="00E53F60"/>
    <w:rsid w:val="00E54724"/>
    <w:rsid w:val="00E5798D"/>
    <w:rsid w:val="00E66086"/>
    <w:rsid w:val="00E6624E"/>
    <w:rsid w:val="00E66BB2"/>
    <w:rsid w:val="00E672A3"/>
    <w:rsid w:val="00E73838"/>
    <w:rsid w:val="00E7539B"/>
    <w:rsid w:val="00E81392"/>
    <w:rsid w:val="00E843B7"/>
    <w:rsid w:val="00E90D8E"/>
    <w:rsid w:val="00E924FD"/>
    <w:rsid w:val="00E92D70"/>
    <w:rsid w:val="00E95E80"/>
    <w:rsid w:val="00EA1EA6"/>
    <w:rsid w:val="00EA52CD"/>
    <w:rsid w:val="00EB3528"/>
    <w:rsid w:val="00EC21AA"/>
    <w:rsid w:val="00EC6D1C"/>
    <w:rsid w:val="00ED1E83"/>
    <w:rsid w:val="00ED4BF5"/>
    <w:rsid w:val="00ED5EC8"/>
    <w:rsid w:val="00ED62CE"/>
    <w:rsid w:val="00ED78C0"/>
    <w:rsid w:val="00EE00F8"/>
    <w:rsid w:val="00EE0E41"/>
    <w:rsid w:val="00EE5B66"/>
    <w:rsid w:val="00EF001B"/>
    <w:rsid w:val="00EF0446"/>
    <w:rsid w:val="00EF08C5"/>
    <w:rsid w:val="00EF16F2"/>
    <w:rsid w:val="00EF2D63"/>
    <w:rsid w:val="00EF5785"/>
    <w:rsid w:val="00EF68D6"/>
    <w:rsid w:val="00EF73CB"/>
    <w:rsid w:val="00F01F7C"/>
    <w:rsid w:val="00F02E26"/>
    <w:rsid w:val="00F044BD"/>
    <w:rsid w:val="00F10A28"/>
    <w:rsid w:val="00F1623F"/>
    <w:rsid w:val="00F17AD5"/>
    <w:rsid w:val="00F2164F"/>
    <w:rsid w:val="00F232D9"/>
    <w:rsid w:val="00F24EBC"/>
    <w:rsid w:val="00F25E09"/>
    <w:rsid w:val="00F27CD0"/>
    <w:rsid w:val="00F30F72"/>
    <w:rsid w:val="00F32DEB"/>
    <w:rsid w:val="00F32F22"/>
    <w:rsid w:val="00F34F88"/>
    <w:rsid w:val="00F35A7B"/>
    <w:rsid w:val="00F449A8"/>
    <w:rsid w:val="00F44F47"/>
    <w:rsid w:val="00F52339"/>
    <w:rsid w:val="00F52651"/>
    <w:rsid w:val="00F53318"/>
    <w:rsid w:val="00F54F3C"/>
    <w:rsid w:val="00F55604"/>
    <w:rsid w:val="00F567D0"/>
    <w:rsid w:val="00F57751"/>
    <w:rsid w:val="00F57E9C"/>
    <w:rsid w:val="00F661F6"/>
    <w:rsid w:val="00F7149B"/>
    <w:rsid w:val="00F723AB"/>
    <w:rsid w:val="00F73672"/>
    <w:rsid w:val="00F74417"/>
    <w:rsid w:val="00F841FA"/>
    <w:rsid w:val="00F854B9"/>
    <w:rsid w:val="00F87E22"/>
    <w:rsid w:val="00F9074A"/>
    <w:rsid w:val="00F92B77"/>
    <w:rsid w:val="00FA3233"/>
    <w:rsid w:val="00FA3DB2"/>
    <w:rsid w:val="00FA4F02"/>
    <w:rsid w:val="00FA72E4"/>
    <w:rsid w:val="00FA783D"/>
    <w:rsid w:val="00FB002E"/>
    <w:rsid w:val="00FB0761"/>
    <w:rsid w:val="00FB3FE9"/>
    <w:rsid w:val="00FB51A2"/>
    <w:rsid w:val="00FB63D5"/>
    <w:rsid w:val="00FB7D85"/>
    <w:rsid w:val="00FC211D"/>
    <w:rsid w:val="00FC388D"/>
    <w:rsid w:val="00FC3FDF"/>
    <w:rsid w:val="00FC5893"/>
    <w:rsid w:val="00FC6779"/>
    <w:rsid w:val="00FD0D99"/>
    <w:rsid w:val="00FD31E6"/>
    <w:rsid w:val="00FE606A"/>
    <w:rsid w:val="00FE6184"/>
    <w:rsid w:val="00FE66CF"/>
    <w:rsid w:val="00FE71B1"/>
    <w:rsid w:val="00FE7532"/>
    <w:rsid w:val="00FE78BB"/>
    <w:rsid w:val="00FF736B"/>
    <w:rsid w:val="00FF7905"/>
    <w:rsid w:val="00FF7B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D5190E"/>
  <w15:chartTrackingRefBased/>
  <w15:docId w15:val="{854306F4-7600-4A43-8BE6-37F1688BC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2D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C058B2"/>
  </w:style>
  <w:style w:type="paragraph" w:styleId="a4">
    <w:name w:val="footer"/>
    <w:basedOn w:val="a"/>
    <w:link w:val="a5"/>
    <w:uiPriority w:val="99"/>
    <w:unhideWhenUsed/>
    <w:rsid w:val="00F32DEB"/>
    <w:pPr>
      <w:tabs>
        <w:tab w:val="center" w:pos="4252"/>
        <w:tab w:val="right" w:pos="8504"/>
      </w:tabs>
      <w:snapToGrid w:val="0"/>
    </w:pPr>
  </w:style>
  <w:style w:type="character" w:customStyle="1" w:styleId="a5">
    <w:name w:val="フッター (文字)"/>
    <w:basedOn w:val="a0"/>
    <w:link w:val="a4"/>
    <w:uiPriority w:val="99"/>
    <w:rsid w:val="00F32DEB"/>
  </w:style>
  <w:style w:type="character" w:styleId="a6">
    <w:name w:val="page number"/>
    <w:basedOn w:val="a0"/>
    <w:uiPriority w:val="99"/>
    <w:semiHidden/>
    <w:unhideWhenUsed/>
    <w:rsid w:val="00F32DEB"/>
  </w:style>
  <w:style w:type="table" w:styleId="a7">
    <w:name w:val="Table Grid"/>
    <w:basedOn w:val="a1"/>
    <w:uiPriority w:val="39"/>
    <w:rsid w:val="00F32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F32D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0</Words>
  <Characters>2625</Characters>
  <Application>Microsoft Office Word</Application>
  <DocSecurity>0</DocSecurity>
  <Lines>21</Lines>
  <Paragraphs>6</Paragraphs>
  <ScaleCrop>false</ScaleCrop>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koto Takeda</cp:lastModifiedBy>
  <cp:revision>3</cp:revision>
  <dcterms:created xsi:type="dcterms:W3CDTF">2024-10-19T02:25:00Z</dcterms:created>
  <dcterms:modified xsi:type="dcterms:W3CDTF">2024-10-19T02:25:00Z</dcterms:modified>
</cp:coreProperties>
</file>